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BA8624" w14:textId="51F8C91C" w:rsidR="00C91652" w:rsidRPr="00B708F6" w:rsidRDefault="009B089F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B708F6">
        <w:rPr>
          <w:rFonts w:ascii="Times New Roman" w:hAnsi="Times New Roman" w:cs="Times New Roman"/>
          <w:b/>
          <w:bCs/>
          <w:sz w:val="22"/>
          <w:szCs w:val="24"/>
        </w:rPr>
        <w:t>Table S1.</w:t>
      </w:r>
      <w:r w:rsidR="00CF0872" w:rsidRPr="00B708F6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706B6A" w:rsidRPr="00B708F6">
        <w:rPr>
          <w:rFonts w:ascii="Times New Roman" w:hAnsi="Times New Roman" w:cs="Times New Roman"/>
          <w:b/>
          <w:bCs/>
          <w:sz w:val="22"/>
          <w:szCs w:val="24"/>
        </w:rPr>
        <w:t>Mantel correlations between baseline MDSC indicators and clinical parameter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4"/>
        <w:gridCol w:w="2834"/>
        <w:gridCol w:w="782"/>
        <w:gridCol w:w="846"/>
      </w:tblGrid>
      <w:tr w:rsidR="009B089F" w:rsidRPr="00D93FE0" w14:paraId="1116A22B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3F493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MDSCs Levels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A83E5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Other Clinical Indicato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2AF87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47E86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D93FE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p.value</w:t>
            </w:r>
            <w:proofErr w:type="spellEnd"/>
          </w:p>
        </w:tc>
      </w:tr>
      <w:tr w:rsidR="009B089F" w:rsidRPr="00D93FE0" w14:paraId="7C5CFE55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7FAAD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89B62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DE4F5" w14:textId="37A86F30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1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54321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462</w:t>
            </w:r>
          </w:p>
        </w:tc>
      </w:tr>
      <w:tr w:rsidR="009B089F" w:rsidRPr="00D93FE0" w14:paraId="2E03EC0A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60FAC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3F8A7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6D6DD" w14:textId="53BE6432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9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DBEF8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75</w:t>
            </w:r>
          </w:p>
        </w:tc>
      </w:tr>
      <w:tr w:rsidR="009B089F" w:rsidRPr="00D93FE0" w14:paraId="0674639A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2FB18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7C227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UA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0245E" w14:textId="4A16B13F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1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FE798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45</w:t>
            </w:r>
          </w:p>
        </w:tc>
      </w:tr>
      <w:tr w:rsidR="009B089F" w:rsidRPr="00D93FE0" w14:paraId="3799816A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DB2F5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73AB2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G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38266" w14:textId="639AAAFB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E64B0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414</w:t>
            </w:r>
          </w:p>
        </w:tc>
      </w:tr>
      <w:tr w:rsidR="009B089F" w:rsidRPr="00D93FE0" w14:paraId="54FE1A9E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6924E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78928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RP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5C707" w14:textId="3F9E4B01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5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14F5A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52</w:t>
            </w:r>
          </w:p>
        </w:tc>
      </w:tr>
      <w:tr w:rsidR="009B089F" w:rsidRPr="00D93FE0" w14:paraId="5ABCFB81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000F5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17D84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BC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8E182" w14:textId="36B04DD0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6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006AD" w14:textId="69661A63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49</w:t>
            </w:r>
            <w:r w:rsidR="008A65A7" w:rsidRPr="00D93FE0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9B089F" w:rsidRPr="00D93FE0" w14:paraId="6B37332A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969FE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3FEDA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eutro</w:t>
            </w:r>
            <w:proofErr w:type="spellEnd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Counts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4D946" w14:textId="24A60659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31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0115F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64</w:t>
            </w:r>
          </w:p>
        </w:tc>
      </w:tr>
      <w:tr w:rsidR="009B089F" w:rsidRPr="00D93FE0" w14:paraId="467793F0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2C14D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E884E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ympo</w:t>
            </w:r>
            <w:proofErr w:type="spellEnd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Counts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FF04E" w14:textId="104E3962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29D41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84</w:t>
            </w:r>
          </w:p>
        </w:tc>
      </w:tr>
      <w:tr w:rsidR="009B089F" w:rsidRPr="00D93FE0" w14:paraId="189FDECE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34968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41837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LR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1AC28" w14:textId="23FC2F28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9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63A86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03</w:t>
            </w:r>
          </w:p>
        </w:tc>
      </w:tr>
      <w:tr w:rsidR="009B089F" w:rsidRPr="00D93FE0" w14:paraId="05883FFB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33A2F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C0380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latelet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F2AF4" w14:textId="1CA9E11C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2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FAA62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466</w:t>
            </w:r>
          </w:p>
        </w:tc>
      </w:tr>
      <w:tr w:rsidR="009B089F" w:rsidRPr="00D93FE0" w14:paraId="46A0CC15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B3382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3EC53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b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E0DC8" w14:textId="3C2D9EE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2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3A57F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12</w:t>
            </w:r>
          </w:p>
        </w:tc>
      </w:tr>
      <w:tr w:rsidR="009B089F" w:rsidRPr="00D93FE0" w14:paraId="365AD30F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21E64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4B739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P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5D7D4" w14:textId="3D35D271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3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5BCD9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46</w:t>
            </w:r>
          </w:p>
        </w:tc>
      </w:tr>
      <w:tr w:rsidR="009B089F" w:rsidRPr="00D93FE0" w14:paraId="60D924CF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FB473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A7CFD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D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9CE40" w14:textId="54D720AD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7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A4D02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24</w:t>
            </w:r>
          </w:p>
        </w:tc>
      </w:tr>
      <w:tr w:rsidR="009B089F" w:rsidRPr="00D93FE0" w14:paraId="0B10F5B3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6064C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C5712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P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50FA1" w14:textId="5C0D6EB4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40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54EE8" w14:textId="0D0F4519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08</w:t>
            </w:r>
            <w:r w:rsidR="008A65A7" w:rsidRPr="00D93FE0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9B089F" w:rsidRPr="00D93FE0" w14:paraId="4BCA36BD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E7838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6CBEB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b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9CC77" w14:textId="0A5CD1C6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5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5BFC2" w14:textId="179D7CA8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18</w:t>
            </w:r>
            <w:r w:rsidR="00D40B33" w:rsidRPr="00D93FE0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9B089F" w:rsidRPr="00D93FE0" w14:paraId="457353EE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2D285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30B57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alcium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6C5F9" w14:textId="25E85F5D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5B23B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54</w:t>
            </w:r>
          </w:p>
        </w:tc>
      </w:tr>
      <w:tr w:rsidR="009B089F" w:rsidRPr="00D93FE0" w14:paraId="66E3A9DE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7AAC6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F5B8D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re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8002D" w14:textId="5E9F42BB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6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B6A8E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54</w:t>
            </w:r>
          </w:p>
        </w:tc>
      </w:tr>
      <w:tr w:rsidR="009B089F" w:rsidRPr="00D93FE0" w14:paraId="5D8EC6DE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89326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1E90D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UN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6862B" w14:textId="1ECFF8DF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5EF6B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317</w:t>
            </w:r>
          </w:p>
        </w:tc>
      </w:tr>
      <w:tr w:rsidR="009B089F" w:rsidRPr="00D93FE0" w14:paraId="431C8FF1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01B2C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F4FBB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SH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2B696" w14:textId="2B8B3CEF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389DB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04</w:t>
            </w:r>
          </w:p>
        </w:tc>
      </w:tr>
      <w:tr w:rsidR="009B089F" w:rsidRPr="00D93FE0" w14:paraId="3CBAF30C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AF448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A3EEE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D02F5" w14:textId="17AD5FF6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3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74A52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81</w:t>
            </w:r>
          </w:p>
        </w:tc>
      </w:tr>
      <w:tr w:rsidR="009B089F" w:rsidRPr="00D93FE0" w14:paraId="6E460025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AE33B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C4067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F6D89" w14:textId="7147309D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4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9EA80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71</w:t>
            </w:r>
          </w:p>
        </w:tc>
      </w:tr>
      <w:tr w:rsidR="009B089F" w:rsidRPr="00D93FE0" w14:paraId="1238406C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08EDE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5A533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UA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F8B78" w14:textId="5320E57B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4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62A79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25</w:t>
            </w:r>
          </w:p>
        </w:tc>
      </w:tr>
      <w:tr w:rsidR="009B089F" w:rsidRPr="00D93FE0" w14:paraId="3B722097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C2842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12838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G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0C7AF" w14:textId="30106FA2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6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94829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552</w:t>
            </w:r>
          </w:p>
        </w:tc>
      </w:tr>
      <w:tr w:rsidR="009B089F" w:rsidRPr="00D93FE0" w14:paraId="198272BA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91693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3D774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RP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D2CA5" w14:textId="01976C6D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695ED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 w:rsidR="009B089F" w:rsidRPr="00D93FE0" w14:paraId="6E671F71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803F1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BFB22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BC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E253D" w14:textId="29274B85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58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75F7E" w14:textId="1DDA9099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03</w:t>
            </w:r>
            <w:r w:rsidR="008A65A7" w:rsidRPr="00D93FE0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9B089F" w:rsidRPr="00D93FE0" w14:paraId="310E1FAE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E1483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58CC7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eutro</w:t>
            </w:r>
            <w:proofErr w:type="spellEnd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Counts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6880F" w14:textId="6388F074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6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E7227" w14:textId="64EA001E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04</w:t>
            </w:r>
            <w:r w:rsidR="008A65A7" w:rsidRPr="00D93FE0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9B089F" w:rsidRPr="00D93FE0" w14:paraId="0AEC2946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22411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E4916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ympo</w:t>
            </w:r>
            <w:proofErr w:type="spellEnd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Counts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6B194" w14:textId="177D6DE5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3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73369" w14:textId="00136421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37</w:t>
            </w:r>
            <w:r w:rsidR="008A65A7" w:rsidRPr="00D93FE0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9B089F" w:rsidRPr="00D93FE0" w14:paraId="7006B6F5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82C03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D30CD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LR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60DC6" w14:textId="41ED9A98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43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B54F4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52</w:t>
            </w:r>
          </w:p>
        </w:tc>
      </w:tr>
      <w:tr w:rsidR="009B089F" w:rsidRPr="00D93FE0" w14:paraId="70CFB767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5B62F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B198C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latelet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FB5A0" w14:textId="5350A018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3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78395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16</w:t>
            </w:r>
          </w:p>
        </w:tc>
      </w:tr>
      <w:tr w:rsidR="009B089F" w:rsidRPr="00D93FE0" w14:paraId="7C30DA9F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BE72C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06D76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b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3FFAF" w14:textId="571AA19E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5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4E923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572</w:t>
            </w:r>
          </w:p>
        </w:tc>
      </w:tr>
      <w:tr w:rsidR="009B089F" w:rsidRPr="00D93FE0" w14:paraId="3964B2A1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01027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894E4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P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4B7E3" w14:textId="33B70FA1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6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F36C3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12</w:t>
            </w:r>
          </w:p>
        </w:tc>
      </w:tr>
      <w:tr w:rsidR="009B089F" w:rsidRPr="00D93FE0" w14:paraId="0FFA19A9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59185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C7CA6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D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6C445" w14:textId="10DF562D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46E58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33</w:t>
            </w:r>
          </w:p>
        </w:tc>
      </w:tr>
      <w:tr w:rsidR="009B089F" w:rsidRPr="00D93FE0" w14:paraId="3F2ED64F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72D42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FEDAD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P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E0898" w14:textId="62F9C926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CAE12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82</w:t>
            </w:r>
          </w:p>
        </w:tc>
      </w:tr>
      <w:tr w:rsidR="009B089F" w:rsidRPr="00D93FE0" w14:paraId="35A7F996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07297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8AED1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b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78F53" w14:textId="23A6979D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23641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79</w:t>
            </w:r>
          </w:p>
        </w:tc>
      </w:tr>
      <w:tr w:rsidR="009B089F" w:rsidRPr="00D93FE0" w14:paraId="5B9FBE2C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EBC26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4B5C7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alcium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E6113" w14:textId="49132F96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9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EB7D9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28</w:t>
            </w:r>
          </w:p>
        </w:tc>
      </w:tr>
      <w:tr w:rsidR="009B089F" w:rsidRPr="00D93FE0" w14:paraId="239B09B1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F881F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5DF3B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re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1CFB2" w14:textId="00156743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9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9C3D8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602</w:t>
            </w:r>
          </w:p>
        </w:tc>
      </w:tr>
      <w:tr w:rsidR="009B089F" w:rsidRPr="00D93FE0" w14:paraId="73E66B07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F8513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0DF19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UN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BC0F0" w14:textId="502719AE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57E99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9B089F" w:rsidRPr="00D93FE0" w14:paraId="39084BF4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4D544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676EE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SH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D7182" w14:textId="071105BA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2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87B8B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94</w:t>
            </w:r>
          </w:p>
        </w:tc>
      </w:tr>
      <w:tr w:rsidR="009B089F" w:rsidRPr="00D93FE0" w14:paraId="786CE366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69BEC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85CC4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B8F3C" w14:textId="331565B2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2EE4D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396</w:t>
            </w:r>
          </w:p>
        </w:tc>
      </w:tr>
      <w:tr w:rsidR="009B089F" w:rsidRPr="00D93FE0" w14:paraId="628AB5E7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CC1C2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1F322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96062" w14:textId="56EB2F2F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33AFD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89</w:t>
            </w:r>
          </w:p>
        </w:tc>
      </w:tr>
      <w:tr w:rsidR="009B089F" w:rsidRPr="00D93FE0" w14:paraId="6397C4AA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14F62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F5517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UA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0422C" w14:textId="177E0FE5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784A1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325</w:t>
            </w:r>
          </w:p>
        </w:tc>
      </w:tr>
      <w:tr w:rsidR="009B089F" w:rsidRPr="00D93FE0" w14:paraId="3707F8CA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0A618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0B59F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G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45281" w14:textId="5A34744B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DEC1C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11</w:t>
            </w:r>
          </w:p>
        </w:tc>
      </w:tr>
      <w:tr w:rsidR="009B089F" w:rsidRPr="00D93FE0" w14:paraId="64CD067B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038B8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CD4CA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RP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C4371" w14:textId="295E529D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1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41BD8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637</w:t>
            </w:r>
          </w:p>
        </w:tc>
      </w:tr>
      <w:tr w:rsidR="009B089F" w:rsidRPr="00D93FE0" w14:paraId="2AD6DD2C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E94CC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F101B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BC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9A5EA" w14:textId="2294240F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34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ECE23" w14:textId="02F508AE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31</w:t>
            </w:r>
            <w:r w:rsidR="008A65A7" w:rsidRPr="00D93FE0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9B089F" w:rsidRPr="00D93FE0" w14:paraId="735E742B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FAD44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6B9BB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eutro</w:t>
            </w:r>
            <w:proofErr w:type="spellEnd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Counts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02555" w14:textId="283810D1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47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50504" w14:textId="0D5AA1A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21</w:t>
            </w:r>
            <w:r w:rsidR="008A65A7" w:rsidRPr="00D93FE0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9B089F" w:rsidRPr="00D93FE0" w14:paraId="23914299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B906F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09AB6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ympo</w:t>
            </w:r>
            <w:proofErr w:type="spellEnd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Counts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C0E49" w14:textId="09E9F2B4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CDC03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35</w:t>
            </w:r>
          </w:p>
        </w:tc>
      </w:tr>
      <w:tr w:rsidR="009B089F" w:rsidRPr="00D93FE0" w14:paraId="0BE82846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4A374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F51A3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LR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BB268" w14:textId="6F108F85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5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8119A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58</w:t>
            </w:r>
          </w:p>
        </w:tc>
      </w:tr>
      <w:tr w:rsidR="009B089F" w:rsidRPr="00D93FE0" w14:paraId="7C6D683E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DCB69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lastRenderedPageBreak/>
              <w:t>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16E02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latelet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62E06" w14:textId="695EE0FE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07A36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23</w:t>
            </w:r>
          </w:p>
        </w:tc>
      </w:tr>
      <w:tr w:rsidR="009B089F" w:rsidRPr="00D93FE0" w14:paraId="4743A653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511D5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9BCDE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b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F7C18" w14:textId="77EA5DE4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2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890B0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37</w:t>
            </w:r>
          </w:p>
        </w:tc>
      </w:tr>
      <w:tr w:rsidR="009B089F" w:rsidRPr="00D93FE0" w14:paraId="5C871975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097B2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83D76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P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AC1BE" w14:textId="7520EA10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762D4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08</w:t>
            </w:r>
          </w:p>
        </w:tc>
      </w:tr>
      <w:tr w:rsidR="009B089F" w:rsidRPr="00D93FE0" w14:paraId="14C6E9F4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8916B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F8FA4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D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62AEC" w14:textId="0AC059EF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41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956E2" w14:textId="68F84BC4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09</w:t>
            </w:r>
            <w:r w:rsidR="008A65A7" w:rsidRPr="00D93FE0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9B089F" w:rsidRPr="00D93FE0" w14:paraId="510ED016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A04EB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B6597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P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530DE" w14:textId="1046CB84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07469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394</w:t>
            </w:r>
          </w:p>
        </w:tc>
      </w:tr>
      <w:tr w:rsidR="009B089F" w:rsidRPr="00D93FE0" w14:paraId="0BB24CB4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1C411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BA57B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b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82956" w14:textId="06FA4872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6B749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337</w:t>
            </w:r>
          </w:p>
        </w:tc>
      </w:tr>
      <w:tr w:rsidR="009B089F" w:rsidRPr="00D93FE0" w14:paraId="54035802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55F6B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A7764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alcium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32A45" w14:textId="4AB9E773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6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964F7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501</w:t>
            </w:r>
          </w:p>
        </w:tc>
      </w:tr>
      <w:tr w:rsidR="009B089F" w:rsidRPr="00D93FE0" w14:paraId="54E3040B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41D5E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7746A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re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9FB79" w14:textId="58F0FCCB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11943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3</w:t>
            </w:r>
          </w:p>
        </w:tc>
      </w:tr>
      <w:tr w:rsidR="009B089F" w:rsidRPr="00D93FE0" w14:paraId="2FAA5207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EF8A2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52223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UN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B76E7" w14:textId="301EE5AB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D3BC3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423</w:t>
            </w:r>
          </w:p>
        </w:tc>
      </w:tr>
      <w:tr w:rsidR="009B089F" w:rsidRPr="00D93FE0" w14:paraId="29A79299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99423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4C207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SH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4730A" w14:textId="2C5D9682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E2113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23</w:t>
            </w:r>
          </w:p>
        </w:tc>
      </w:tr>
      <w:tr w:rsidR="009B089F" w:rsidRPr="00D93FE0" w14:paraId="4069854C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FB001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FE797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43B6F" w14:textId="1D63B459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8F847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56</w:t>
            </w:r>
          </w:p>
        </w:tc>
      </w:tr>
      <w:tr w:rsidR="009B089F" w:rsidRPr="00D93FE0" w14:paraId="38057A61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B95B8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B76E8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D6B90" w14:textId="150A79E0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1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43F84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08</w:t>
            </w:r>
          </w:p>
        </w:tc>
      </w:tr>
      <w:tr w:rsidR="009B089F" w:rsidRPr="00D93FE0" w14:paraId="4570A4F1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4A365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D3076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UA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8DF61" w14:textId="4DF23B0D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9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E7524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86</w:t>
            </w:r>
          </w:p>
        </w:tc>
      </w:tr>
      <w:tr w:rsidR="009B089F" w:rsidRPr="00D93FE0" w14:paraId="351E4D7F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49A9B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BE9C0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G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3427D" w14:textId="60D02FCC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4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AAA27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51</w:t>
            </w:r>
          </w:p>
        </w:tc>
      </w:tr>
      <w:tr w:rsidR="009B089F" w:rsidRPr="00D93FE0" w14:paraId="65C87CF2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FC4DF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080A5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RP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4076B" w14:textId="2DC6894A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5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D66AB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84</w:t>
            </w:r>
          </w:p>
        </w:tc>
      </w:tr>
      <w:tr w:rsidR="009B089F" w:rsidRPr="00D93FE0" w14:paraId="28561080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E2D0C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31D18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BC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00599" w14:textId="348DB01A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9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39D4B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77</w:t>
            </w:r>
          </w:p>
        </w:tc>
      </w:tr>
      <w:tr w:rsidR="009B089F" w:rsidRPr="00D93FE0" w14:paraId="068574D6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3D891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7F2E3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eutro</w:t>
            </w:r>
            <w:proofErr w:type="spellEnd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Counts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DE1DB" w14:textId="3AA9B594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32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E5DE8" w14:textId="187F8C85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36</w:t>
            </w:r>
            <w:r w:rsidR="008A65A7" w:rsidRPr="00D93FE0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9B089F" w:rsidRPr="00D93FE0" w14:paraId="2304B353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FEA6B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0D8F2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ympo</w:t>
            </w:r>
            <w:proofErr w:type="spellEnd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Counts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FA018" w14:textId="1BA7CA55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D8CF0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344</w:t>
            </w:r>
          </w:p>
        </w:tc>
      </w:tr>
      <w:tr w:rsidR="009B089F" w:rsidRPr="00D93FE0" w14:paraId="5B113CA0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02C5B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25130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LR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165C5" w14:textId="0F09D102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4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A0D69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53</w:t>
            </w:r>
          </w:p>
        </w:tc>
      </w:tr>
      <w:tr w:rsidR="009B089F" w:rsidRPr="00D93FE0" w14:paraId="43CFFC18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FAAE7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C4585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latelet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3E4D8" w14:textId="06A40110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0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F111B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02</w:t>
            </w:r>
          </w:p>
        </w:tc>
      </w:tr>
      <w:tr w:rsidR="009B089F" w:rsidRPr="00D93FE0" w14:paraId="254675FF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702E8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73E1F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b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6FBCE" w14:textId="5CC9734A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71828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39</w:t>
            </w:r>
          </w:p>
        </w:tc>
      </w:tr>
      <w:tr w:rsidR="009B089F" w:rsidRPr="00D93FE0" w14:paraId="64AB61E3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98BB5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170F4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P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6FE16" w14:textId="3758CBBB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E435E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27</w:t>
            </w:r>
          </w:p>
        </w:tc>
      </w:tr>
      <w:tr w:rsidR="009B089F" w:rsidRPr="00D93FE0" w14:paraId="69ADFB60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71B4E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F5102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D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3931D" w14:textId="648C8359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FB420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66</w:t>
            </w:r>
          </w:p>
        </w:tc>
      </w:tr>
      <w:tr w:rsidR="009B089F" w:rsidRPr="00D93FE0" w14:paraId="7D36F9C2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18437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A12DD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P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27CCE" w14:textId="7D97D2EE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AC07B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421</w:t>
            </w:r>
          </w:p>
        </w:tc>
      </w:tr>
      <w:tr w:rsidR="009B089F" w:rsidRPr="00D93FE0" w14:paraId="514014B1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887D4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FAFB2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b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43E26" w14:textId="4484005A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0DC4C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542</w:t>
            </w:r>
          </w:p>
        </w:tc>
      </w:tr>
      <w:tr w:rsidR="009B089F" w:rsidRPr="00D93FE0" w14:paraId="3CB66363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6B646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B6B74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alcium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61AAF" w14:textId="170E5B55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4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A615F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65</w:t>
            </w:r>
          </w:p>
        </w:tc>
      </w:tr>
      <w:tr w:rsidR="009B089F" w:rsidRPr="00D93FE0" w14:paraId="7E05254D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F99B1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7F524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re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437C1" w14:textId="1CD28F2B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1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B9A24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65</w:t>
            </w:r>
          </w:p>
        </w:tc>
      </w:tr>
      <w:tr w:rsidR="009B089F" w:rsidRPr="00D93FE0" w14:paraId="70386002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4ED17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85768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UN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E18A2" w14:textId="54CB1C71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4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3CF67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492</w:t>
            </w:r>
          </w:p>
        </w:tc>
      </w:tr>
      <w:tr w:rsidR="009B089F" w:rsidRPr="00D93FE0" w14:paraId="58773E94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81268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6E5FD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SH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1FC51" w14:textId="0F0F0142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98E5B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53</w:t>
            </w:r>
          </w:p>
        </w:tc>
      </w:tr>
      <w:tr w:rsidR="009B089F" w:rsidRPr="00D93FE0" w14:paraId="3E811CC8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8A7FA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11775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DC43C" w14:textId="4DAFEB29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E1ED1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382</w:t>
            </w:r>
          </w:p>
        </w:tc>
      </w:tr>
      <w:tr w:rsidR="009B089F" w:rsidRPr="00D93FE0" w14:paraId="6DD5C2B4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9EADC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401B2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1C23D" w14:textId="70DD67D9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5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556F4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556</w:t>
            </w:r>
          </w:p>
        </w:tc>
      </w:tr>
      <w:tr w:rsidR="009B089F" w:rsidRPr="00D93FE0" w14:paraId="2E4CBC22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B5B18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26A2E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UA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044F9" w14:textId="78E5D582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2CB44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06</w:t>
            </w:r>
          </w:p>
        </w:tc>
      </w:tr>
      <w:tr w:rsidR="009B089F" w:rsidRPr="00D93FE0" w14:paraId="466DD66F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A2251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35F95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G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6AF06" w14:textId="243CC8CD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3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52F21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48</w:t>
            </w:r>
          </w:p>
        </w:tc>
      </w:tr>
      <w:tr w:rsidR="009B089F" w:rsidRPr="00D93FE0" w14:paraId="4A5813A4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84B2B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8B192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RP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11F1B" w14:textId="4AF01B9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5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32C52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09</w:t>
            </w:r>
          </w:p>
        </w:tc>
      </w:tr>
      <w:tr w:rsidR="009B089F" w:rsidRPr="00D93FE0" w14:paraId="08AFA807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649DB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C10C8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BC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C814E" w14:textId="785F55C1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94D19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26</w:t>
            </w:r>
          </w:p>
        </w:tc>
      </w:tr>
      <w:tr w:rsidR="009B089F" w:rsidRPr="00D93FE0" w14:paraId="6C9024A0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DD667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720A8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eutro</w:t>
            </w:r>
            <w:proofErr w:type="spellEnd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Counts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CB4CF" w14:textId="7C69CE83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8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132A1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24</w:t>
            </w:r>
          </w:p>
        </w:tc>
      </w:tr>
      <w:tr w:rsidR="009B089F" w:rsidRPr="00D93FE0" w14:paraId="550E3CA3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9FBAB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8BE89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ympo</w:t>
            </w:r>
            <w:proofErr w:type="spellEnd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Counts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291DD" w14:textId="02246C1C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7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2D47A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592</w:t>
            </w:r>
          </w:p>
        </w:tc>
      </w:tr>
      <w:tr w:rsidR="009B089F" w:rsidRPr="00D93FE0" w14:paraId="302FCCE5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91DC5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7DF44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LR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CFF3B" w14:textId="4A540CAB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7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857DF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65</w:t>
            </w:r>
          </w:p>
        </w:tc>
      </w:tr>
      <w:tr w:rsidR="009B089F" w:rsidRPr="00D93FE0" w14:paraId="152E2A80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44096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E9AB3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latelet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1A78F" w14:textId="1576D331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1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5ED53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3</w:t>
            </w:r>
          </w:p>
        </w:tc>
      </w:tr>
      <w:tr w:rsidR="009B089F" w:rsidRPr="00D93FE0" w14:paraId="137312B3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11D75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3EABE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b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161AD" w14:textId="0A90CBD5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4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CFDD8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87</w:t>
            </w:r>
          </w:p>
        </w:tc>
      </w:tr>
      <w:tr w:rsidR="009B089F" w:rsidRPr="00D93FE0" w14:paraId="7834E6C5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11E97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F5E3A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P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E829A" w14:textId="6FE8535D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4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53C3F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437</w:t>
            </w:r>
          </w:p>
        </w:tc>
      </w:tr>
      <w:tr w:rsidR="009B089F" w:rsidRPr="00D93FE0" w14:paraId="4BDF924E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60204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8086D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D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8278B" w14:textId="3ED2FE56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49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1F98F" w14:textId="703E844F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05</w:t>
            </w:r>
            <w:r w:rsidR="008A65A7" w:rsidRPr="00D93FE0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9B089F" w:rsidRPr="00D93FE0" w14:paraId="2AEFE410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C8C62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26179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P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21893" w14:textId="3F740448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5B364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346</w:t>
            </w:r>
          </w:p>
        </w:tc>
      </w:tr>
      <w:tr w:rsidR="009B089F" w:rsidRPr="00D93FE0" w14:paraId="06D15536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D0065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50094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b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3F819" w14:textId="60D50C3B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191C0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32</w:t>
            </w:r>
          </w:p>
        </w:tc>
      </w:tr>
      <w:tr w:rsidR="009B089F" w:rsidRPr="00D93FE0" w14:paraId="4CF0CF0A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E9FA8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FBBDC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alcium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6B9DE" w14:textId="6843179C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9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55668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673</w:t>
            </w:r>
          </w:p>
        </w:tc>
      </w:tr>
      <w:tr w:rsidR="009B089F" w:rsidRPr="00D93FE0" w14:paraId="5AE8057A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384C1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8BCF3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re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59224" w14:textId="70EDB640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3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43D14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94</w:t>
            </w:r>
          </w:p>
        </w:tc>
      </w:tr>
      <w:tr w:rsidR="009B089F" w:rsidRPr="00D93FE0" w14:paraId="6B085EBC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6F1AA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1C026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UN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57740" w14:textId="6A75BBBE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6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CBF6C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 w:rsidR="009B089F" w:rsidRPr="00D93FE0" w14:paraId="145B30FE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73D98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2CE40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SH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F6BE1" w14:textId="41B06A06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A6FAE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 w:rsidR="009B089F" w:rsidRPr="00D93FE0" w14:paraId="366B44D9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33E65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D4C0F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BAB19" w14:textId="27E047A4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3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FBB26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62</w:t>
            </w:r>
          </w:p>
        </w:tc>
      </w:tr>
      <w:tr w:rsidR="009B089F" w:rsidRPr="00D93FE0" w14:paraId="57DFF41B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CFA78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lastRenderedPageBreak/>
              <w:t>M-MDSC/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1B764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56372" w14:textId="622921C9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0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510BD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335</w:t>
            </w:r>
          </w:p>
        </w:tc>
      </w:tr>
      <w:tr w:rsidR="009B089F" w:rsidRPr="00D93FE0" w14:paraId="276971FC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49AA8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DF99E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UA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E1364" w14:textId="5F021999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9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AB9DE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664</w:t>
            </w:r>
          </w:p>
        </w:tc>
      </w:tr>
      <w:tr w:rsidR="009B089F" w:rsidRPr="00D93FE0" w14:paraId="49B86AA6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69F73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FBC85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G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00791" w14:textId="6E9CECE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6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F29EF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453</w:t>
            </w:r>
          </w:p>
        </w:tc>
      </w:tr>
      <w:tr w:rsidR="009B089F" w:rsidRPr="00D93FE0" w14:paraId="40F0B1AE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03E51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3855D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RP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015C0" w14:textId="15395075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F6635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23</w:t>
            </w:r>
          </w:p>
        </w:tc>
      </w:tr>
      <w:tr w:rsidR="009B089F" w:rsidRPr="00D93FE0" w14:paraId="1108F957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D436A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03D3A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BC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9E6DD" w14:textId="52D059C4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5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A6B74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96</w:t>
            </w:r>
          </w:p>
        </w:tc>
      </w:tr>
      <w:tr w:rsidR="009B089F" w:rsidRPr="00D93FE0" w14:paraId="68D8EA62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23AED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B520B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eutro</w:t>
            </w:r>
            <w:proofErr w:type="spellEnd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Counts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72F77" w14:textId="1E109610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1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495EF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11</w:t>
            </w:r>
          </w:p>
        </w:tc>
      </w:tr>
      <w:tr w:rsidR="009B089F" w:rsidRPr="00D93FE0" w14:paraId="3256E739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4A105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21A7B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ympo</w:t>
            </w:r>
            <w:proofErr w:type="spellEnd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Counts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E961C" w14:textId="7D599FD4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3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17734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8</w:t>
            </w:r>
          </w:p>
        </w:tc>
      </w:tr>
      <w:tr w:rsidR="009B089F" w:rsidRPr="00D93FE0" w14:paraId="18228BC6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14DAC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DA2C4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LR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A0688" w14:textId="725574CF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9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95444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53</w:t>
            </w:r>
          </w:p>
        </w:tc>
      </w:tr>
      <w:tr w:rsidR="009B089F" w:rsidRPr="00D93FE0" w14:paraId="4EE51B30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8E0F5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AC90E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latelet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004D0" w14:textId="536F1F83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6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588FC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627</w:t>
            </w:r>
          </w:p>
        </w:tc>
      </w:tr>
      <w:tr w:rsidR="009B089F" w:rsidRPr="00D93FE0" w14:paraId="2FDEB36F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0F301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73CCA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b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3D98A" w14:textId="6918B73C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D59E6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313</w:t>
            </w:r>
          </w:p>
        </w:tc>
      </w:tr>
      <w:tr w:rsidR="009B089F" w:rsidRPr="00D93FE0" w14:paraId="23D5A63B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66BDD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4BC26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P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2E6DA" w14:textId="743A600C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8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F2C5C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2</w:t>
            </w:r>
          </w:p>
        </w:tc>
      </w:tr>
      <w:tr w:rsidR="009B089F" w:rsidRPr="00D93FE0" w14:paraId="7AC5E854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6F2FC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4874F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D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7D2C5" w14:textId="7E8391BC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5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D86B8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541</w:t>
            </w:r>
          </w:p>
        </w:tc>
      </w:tr>
      <w:tr w:rsidR="009B089F" w:rsidRPr="00D93FE0" w14:paraId="0E762C4C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ED428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DBCE6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P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4B081" w14:textId="187AD05C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3FC63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331</w:t>
            </w:r>
          </w:p>
        </w:tc>
      </w:tr>
      <w:tr w:rsidR="009B089F" w:rsidRPr="00D93FE0" w14:paraId="7E1360F3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E1A47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2F83F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b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A7CA7" w14:textId="3A982506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7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CDE92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559</w:t>
            </w:r>
          </w:p>
        </w:tc>
      </w:tr>
      <w:tr w:rsidR="009B089F" w:rsidRPr="00D93FE0" w14:paraId="1612746B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B4948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72480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alcium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01811" w14:textId="79D13B95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82EA5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411</w:t>
            </w:r>
          </w:p>
        </w:tc>
      </w:tr>
      <w:tr w:rsidR="009B089F" w:rsidRPr="00D93FE0" w14:paraId="13B3D8EE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8E5BD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27EB1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re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32FE2" w14:textId="6AE7AC40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9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0B3F1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21</w:t>
            </w:r>
          </w:p>
        </w:tc>
      </w:tr>
      <w:tr w:rsidR="009B089F" w:rsidRPr="00D93FE0" w14:paraId="1C53A441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5D4A9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C4C10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UN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EAE3F" w14:textId="54C80D75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4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F75B7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58</w:t>
            </w:r>
          </w:p>
        </w:tc>
      </w:tr>
      <w:tr w:rsidR="009B089F" w:rsidRPr="00D93FE0" w14:paraId="0E1563C8" w14:textId="77777777" w:rsidTr="00D93FE0">
        <w:trPr>
          <w:trHeight w:val="280"/>
        </w:trPr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122FC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PMN-MDSC Bef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8016E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SH 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B914E" w14:textId="19B9253C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24DF5" w14:textId="77777777" w:rsidR="009B089F" w:rsidRPr="00D93FE0" w:rsidRDefault="009B089F" w:rsidP="00D93FE0">
            <w:pPr>
              <w:widowControl/>
              <w:snapToGrid w:val="0"/>
              <w:spacing w:line="0" w:lineRule="atLeas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44</w:t>
            </w:r>
          </w:p>
        </w:tc>
      </w:tr>
    </w:tbl>
    <w:p w14:paraId="56B0A287" w14:textId="356E6608" w:rsidR="00706B6A" w:rsidRPr="00CC20F1" w:rsidRDefault="00706B6A" w:rsidP="00706B6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BMI, body mass index;</w:t>
      </w:r>
      <w:r w:rsidRPr="00706B6A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DSC,</w:t>
      </w:r>
      <w:r>
        <w:rPr>
          <w:rFonts w:ascii="Times New Roman" w:hAnsi="Times New Roman" w:cs="Times New Roman" w:hint="eastAsia"/>
        </w:rPr>
        <w:t xml:space="preserve"> m</w:t>
      </w:r>
      <w:r w:rsidRPr="00112115">
        <w:rPr>
          <w:rFonts w:ascii="Times New Roman" w:hAnsi="Times New Roman" w:cs="Times New Roman"/>
        </w:rPr>
        <w:t>yeloid-</w:t>
      </w:r>
      <w:r>
        <w:rPr>
          <w:rFonts w:ascii="Times New Roman" w:hAnsi="Times New Roman" w:cs="Times New Roman" w:hint="eastAsia"/>
        </w:rPr>
        <w:t>d</w:t>
      </w:r>
      <w:r w:rsidRPr="00112115">
        <w:rPr>
          <w:rFonts w:ascii="Times New Roman" w:hAnsi="Times New Roman" w:cs="Times New Roman"/>
        </w:rPr>
        <w:t xml:space="preserve">erived </w:t>
      </w:r>
      <w:r>
        <w:rPr>
          <w:rFonts w:ascii="Times New Roman" w:hAnsi="Times New Roman" w:cs="Times New Roman" w:hint="eastAsia"/>
        </w:rPr>
        <w:t>s</w:t>
      </w:r>
      <w:r w:rsidRPr="00112115">
        <w:rPr>
          <w:rFonts w:ascii="Times New Roman" w:hAnsi="Times New Roman" w:cs="Times New Roman"/>
        </w:rPr>
        <w:t xml:space="preserve">uppressor </w:t>
      </w:r>
      <w:r>
        <w:rPr>
          <w:rFonts w:ascii="Times New Roman" w:hAnsi="Times New Roman" w:cs="Times New Roman" w:hint="eastAsia"/>
        </w:rPr>
        <w:t>c</w:t>
      </w:r>
      <w:r w:rsidRPr="00112115">
        <w:rPr>
          <w:rFonts w:ascii="Times New Roman" w:hAnsi="Times New Roman" w:cs="Times New Roman"/>
        </w:rPr>
        <w:t>ell</w:t>
      </w:r>
      <w:r>
        <w:rPr>
          <w:rFonts w:ascii="Times New Roman" w:hAnsi="Times New Roman" w:cs="Times New Roman" w:hint="eastAsia"/>
        </w:rPr>
        <w:t>; M-MDSC, m</w:t>
      </w:r>
      <w:r w:rsidRPr="00112115">
        <w:rPr>
          <w:rFonts w:ascii="Times New Roman" w:hAnsi="Times New Roman" w:cs="Times New Roman"/>
        </w:rPr>
        <w:t xml:space="preserve">onocytic </w:t>
      </w:r>
      <w:r>
        <w:rPr>
          <w:rFonts w:ascii="Times New Roman" w:hAnsi="Times New Roman" w:cs="Times New Roman" w:hint="eastAsia"/>
        </w:rPr>
        <w:t>m</w:t>
      </w:r>
      <w:r w:rsidRPr="00112115">
        <w:rPr>
          <w:rFonts w:ascii="Times New Roman" w:hAnsi="Times New Roman" w:cs="Times New Roman"/>
        </w:rPr>
        <w:t>yeloid-</w:t>
      </w:r>
      <w:r>
        <w:rPr>
          <w:rFonts w:ascii="Times New Roman" w:hAnsi="Times New Roman" w:cs="Times New Roman" w:hint="eastAsia"/>
        </w:rPr>
        <w:t>d</w:t>
      </w:r>
      <w:r w:rsidRPr="00112115">
        <w:rPr>
          <w:rFonts w:ascii="Times New Roman" w:hAnsi="Times New Roman" w:cs="Times New Roman"/>
        </w:rPr>
        <w:t xml:space="preserve">erived </w:t>
      </w:r>
      <w:r>
        <w:rPr>
          <w:rFonts w:ascii="Times New Roman" w:hAnsi="Times New Roman" w:cs="Times New Roman" w:hint="eastAsia"/>
        </w:rPr>
        <w:t>s</w:t>
      </w:r>
      <w:r w:rsidRPr="00112115">
        <w:rPr>
          <w:rFonts w:ascii="Times New Roman" w:hAnsi="Times New Roman" w:cs="Times New Roman"/>
        </w:rPr>
        <w:t xml:space="preserve">uppressor </w:t>
      </w:r>
      <w:r>
        <w:rPr>
          <w:rFonts w:ascii="Times New Roman" w:hAnsi="Times New Roman" w:cs="Times New Roman" w:hint="eastAsia"/>
        </w:rPr>
        <w:t>c</w:t>
      </w:r>
      <w:r w:rsidRPr="00112115">
        <w:rPr>
          <w:rFonts w:ascii="Times New Roman" w:hAnsi="Times New Roman" w:cs="Times New Roman"/>
        </w:rPr>
        <w:t>ell</w:t>
      </w:r>
      <w:r>
        <w:rPr>
          <w:rFonts w:ascii="Times New Roman" w:hAnsi="Times New Roman" w:cs="Times New Roman" w:hint="eastAsia"/>
        </w:rPr>
        <w:t>; PMN-MDSC, p</w:t>
      </w:r>
      <w:r w:rsidRPr="00552FA8">
        <w:rPr>
          <w:rFonts w:ascii="Times New Roman" w:hAnsi="Times New Roman" w:cs="Times New Roman"/>
        </w:rPr>
        <w:t>olymorphonuclear</w:t>
      </w:r>
      <w:r>
        <w:rPr>
          <w:rFonts w:ascii="Times New Roman" w:hAnsi="Times New Roman" w:cs="Times New Roman" w:hint="eastAsia"/>
        </w:rPr>
        <w:t xml:space="preserve"> m</w:t>
      </w:r>
      <w:r w:rsidRPr="00112115">
        <w:rPr>
          <w:rFonts w:ascii="Times New Roman" w:hAnsi="Times New Roman" w:cs="Times New Roman"/>
        </w:rPr>
        <w:t>yeloid-</w:t>
      </w:r>
      <w:r>
        <w:rPr>
          <w:rFonts w:ascii="Times New Roman" w:hAnsi="Times New Roman" w:cs="Times New Roman" w:hint="eastAsia"/>
        </w:rPr>
        <w:t>d</w:t>
      </w:r>
      <w:r w:rsidRPr="00112115">
        <w:rPr>
          <w:rFonts w:ascii="Times New Roman" w:hAnsi="Times New Roman" w:cs="Times New Roman"/>
        </w:rPr>
        <w:t xml:space="preserve">erived </w:t>
      </w:r>
      <w:r>
        <w:rPr>
          <w:rFonts w:ascii="Times New Roman" w:hAnsi="Times New Roman" w:cs="Times New Roman" w:hint="eastAsia"/>
        </w:rPr>
        <w:t>s</w:t>
      </w:r>
      <w:r w:rsidRPr="00112115">
        <w:rPr>
          <w:rFonts w:ascii="Times New Roman" w:hAnsi="Times New Roman" w:cs="Times New Roman"/>
        </w:rPr>
        <w:t xml:space="preserve">uppressor </w:t>
      </w:r>
      <w:r>
        <w:rPr>
          <w:rFonts w:ascii="Times New Roman" w:hAnsi="Times New Roman" w:cs="Times New Roman" w:hint="eastAsia"/>
        </w:rPr>
        <w:t>c</w:t>
      </w:r>
      <w:r w:rsidRPr="00112115">
        <w:rPr>
          <w:rFonts w:ascii="Times New Roman" w:hAnsi="Times New Roman" w:cs="Times New Roman"/>
        </w:rPr>
        <w:t>ell</w:t>
      </w:r>
      <w:r>
        <w:rPr>
          <w:rFonts w:ascii="Times New Roman" w:hAnsi="Times New Roman" w:cs="Times New Roman" w:hint="eastAsia"/>
        </w:rPr>
        <w:t>; UA, blood</w:t>
      </w:r>
      <w:r w:rsidRPr="006E1870">
        <w:rPr>
          <w:rFonts w:ascii="Times New Roman" w:hAnsi="Times New Roman" w:cs="Times New Roman"/>
        </w:rPr>
        <w:t xml:space="preserve"> uric acid</w:t>
      </w:r>
      <w:r>
        <w:rPr>
          <w:rFonts w:ascii="Times New Roman" w:hAnsi="Times New Roman" w:cs="Times New Roman" w:hint="eastAsia"/>
        </w:rPr>
        <w:t>; TG,</w:t>
      </w:r>
      <w:r w:rsidRPr="006E18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Pr="000F48E9">
        <w:rPr>
          <w:rFonts w:ascii="Times New Roman" w:hAnsi="Times New Roman" w:cs="Times New Roman"/>
        </w:rPr>
        <w:t>riglyceride</w:t>
      </w:r>
      <w:r>
        <w:rPr>
          <w:rFonts w:ascii="Times New Roman" w:hAnsi="Times New Roman" w:cs="Times New Roman" w:hint="eastAsia"/>
        </w:rPr>
        <w:t>; CRP, C</w:t>
      </w:r>
      <w:r w:rsidRPr="0023236A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r</w:t>
      </w:r>
      <w:r w:rsidRPr="0023236A">
        <w:rPr>
          <w:rFonts w:ascii="Times New Roman" w:hAnsi="Times New Roman" w:cs="Times New Roman"/>
        </w:rPr>
        <w:t xml:space="preserve">eactive </w:t>
      </w:r>
      <w:r>
        <w:rPr>
          <w:rFonts w:ascii="Times New Roman" w:hAnsi="Times New Roman" w:cs="Times New Roman" w:hint="eastAsia"/>
        </w:rPr>
        <w:t>p</w:t>
      </w:r>
      <w:r w:rsidRPr="0023236A">
        <w:rPr>
          <w:rFonts w:ascii="Times New Roman" w:hAnsi="Times New Roman" w:cs="Times New Roman"/>
        </w:rPr>
        <w:t>rotein</w:t>
      </w:r>
      <w:r>
        <w:rPr>
          <w:rFonts w:ascii="Times New Roman" w:hAnsi="Times New Roman" w:cs="Times New Roman" w:hint="eastAsia"/>
        </w:rPr>
        <w:t>; ALP,</w:t>
      </w:r>
      <w:r w:rsidRPr="006E18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</w:t>
      </w:r>
      <w:r w:rsidRPr="00D126E5">
        <w:rPr>
          <w:rFonts w:ascii="Times New Roman" w:hAnsi="Times New Roman" w:cs="Times New Roman"/>
        </w:rPr>
        <w:t xml:space="preserve">lkaline </w:t>
      </w:r>
      <w:r>
        <w:rPr>
          <w:rFonts w:ascii="Times New Roman" w:hAnsi="Times New Roman" w:cs="Times New Roman" w:hint="eastAsia"/>
        </w:rPr>
        <w:t>p</w:t>
      </w:r>
      <w:r w:rsidRPr="00D126E5">
        <w:rPr>
          <w:rFonts w:ascii="Times New Roman" w:hAnsi="Times New Roman" w:cs="Times New Roman"/>
        </w:rPr>
        <w:t>hosphatase</w:t>
      </w:r>
      <w:r>
        <w:rPr>
          <w:rFonts w:ascii="Times New Roman" w:hAnsi="Times New Roman" w:cs="Times New Roman" w:hint="eastAsia"/>
        </w:rPr>
        <w:t>; WBC, white blood cell; NLR, n</w:t>
      </w:r>
      <w:r w:rsidRPr="006D6FE2">
        <w:rPr>
          <w:rFonts w:ascii="Times New Roman" w:hAnsi="Times New Roman" w:cs="Times New Roman"/>
        </w:rPr>
        <w:t>eutrophil-to-</w:t>
      </w:r>
      <w:r>
        <w:rPr>
          <w:rFonts w:ascii="Times New Roman" w:hAnsi="Times New Roman" w:cs="Times New Roman" w:hint="eastAsia"/>
        </w:rPr>
        <w:t>l</w:t>
      </w:r>
      <w:r w:rsidRPr="006D6FE2">
        <w:rPr>
          <w:rFonts w:ascii="Times New Roman" w:hAnsi="Times New Roman" w:cs="Times New Roman"/>
        </w:rPr>
        <w:t xml:space="preserve">ymphocyte </w:t>
      </w:r>
      <w:r>
        <w:rPr>
          <w:rFonts w:ascii="Times New Roman" w:hAnsi="Times New Roman" w:cs="Times New Roman" w:hint="eastAsia"/>
        </w:rPr>
        <w:t>r</w:t>
      </w:r>
      <w:r w:rsidRPr="006D6FE2">
        <w:rPr>
          <w:rFonts w:ascii="Times New Roman" w:hAnsi="Times New Roman" w:cs="Times New Roman"/>
        </w:rPr>
        <w:t>atio</w:t>
      </w:r>
      <w:r>
        <w:rPr>
          <w:rFonts w:ascii="Times New Roman" w:hAnsi="Times New Roman" w:cs="Times New Roman" w:hint="eastAsia"/>
        </w:rPr>
        <w:t>; Hb,</w:t>
      </w:r>
      <w:r w:rsidRPr="006E1870">
        <w:rPr>
          <w:rFonts w:ascii="Times New Roman" w:hAnsi="Times New Roman" w:cs="Times New Roman"/>
        </w:rPr>
        <w:t xml:space="preserve"> hemoglobin</w:t>
      </w:r>
      <w:r>
        <w:rPr>
          <w:rFonts w:ascii="Times New Roman" w:hAnsi="Times New Roman" w:cs="Times New Roman" w:hint="eastAsia"/>
        </w:rPr>
        <w:t>; LDH,</w:t>
      </w:r>
      <w:r w:rsidRPr="00D96ED5">
        <w:t xml:space="preserve"> </w:t>
      </w:r>
      <w:r>
        <w:rPr>
          <w:rFonts w:ascii="Times New Roman" w:hAnsi="Times New Roman" w:cs="Times New Roman" w:hint="eastAsia"/>
        </w:rPr>
        <w:t>l</w:t>
      </w:r>
      <w:r w:rsidRPr="00D96ED5">
        <w:rPr>
          <w:rFonts w:ascii="Times New Roman" w:hAnsi="Times New Roman" w:cs="Times New Roman"/>
        </w:rPr>
        <w:t xml:space="preserve">actate </w:t>
      </w:r>
      <w:r>
        <w:rPr>
          <w:rFonts w:ascii="Times New Roman" w:hAnsi="Times New Roman" w:cs="Times New Roman" w:hint="eastAsia"/>
        </w:rPr>
        <w:t>d</w:t>
      </w:r>
      <w:r w:rsidRPr="00D96ED5">
        <w:rPr>
          <w:rFonts w:ascii="Times New Roman" w:hAnsi="Times New Roman" w:cs="Times New Roman"/>
        </w:rPr>
        <w:t>ehydrogenase</w:t>
      </w:r>
      <w:r>
        <w:rPr>
          <w:rFonts w:ascii="Times New Roman" w:hAnsi="Times New Roman" w:cs="Times New Roman" w:hint="eastAsia"/>
        </w:rPr>
        <w:t>; TP,</w:t>
      </w:r>
      <w:r w:rsidRPr="006E18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otal protein; Alb, albumin; </w:t>
      </w:r>
      <w:proofErr w:type="spellStart"/>
      <w:r>
        <w:rPr>
          <w:rFonts w:ascii="Times New Roman" w:hAnsi="Times New Roman" w:cs="Times New Roman" w:hint="eastAsia"/>
        </w:rPr>
        <w:t>SCr</w:t>
      </w:r>
      <w:proofErr w:type="spellEnd"/>
      <w:r>
        <w:rPr>
          <w:rFonts w:ascii="Times New Roman" w:hAnsi="Times New Roman" w:cs="Times New Roman" w:hint="eastAsia"/>
        </w:rPr>
        <w:t xml:space="preserve">, serum </w:t>
      </w:r>
      <w:r w:rsidRPr="006E1870">
        <w:rPr>
          <w:rFonts w:ascii="Times New Roman" w:hAnsi="Times New Roman" w:cs="Times New Roman"/>
        </w:rPr>
        <w:t>cre</w:t>
      </w:r>
      <w:r>
        <w:rPr>
          <w:rFonts w:ascii="Times New Roman" w:hAnsi="Times New Roman" w:cs="Times New Roman" w:hint="eastAsia"/>
        </w:rPr>
        <w:t>atinine; BUN</w:t>
      </w:r>
      <w:r w:rsidRPr="006E187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b</w:t>
      </w:r>
      <w:r w:rsidRPr="00097337">
        <w:rPr>
          <w:rFonts w:ascii="Times New Roman" w:hAnsi="Times New Roman" w:cs="Times New Roman"/>
        </w:rPr>
        <w:t xml:space="preserve">lood </w:t>
      </w:r>
      <w:r>
        <w:rPr>
          <w:rFonts w:ascii="Times New Roman" w:hAnsi="Times New Roman" w:cs="Times New Roman" w:hint="eastAsia"/>
        </w:rPr>
        <w:t>u</w:t>
      </w:r>
      <w:r w:rsidRPr="00097337">
        <w:rPr>
          <w:rFonts w:ascii="Times New Roman" w:hAnsi="Times New Roman" w:cs="Times New Roman"/>
        </w:rPr>
        <w:t xml:space="preserve">rea </w:t>
      </w:r>
      <w:r>
        <w:rPr>
          <w:rFonts w:ascii="Times New Roman" w:hAnsi="Times New Roman" w:cs="Times New Roman" w:hint="eastAsia"/>
        </w:rPr>
        <w:t>n</w:t>
      </w:r>
      <w:r w:rsidRPr="00097337">
        <w:rPr>
          <w:rFonts w:ascii="Times New Roman" w:hAnsi="Times New Roman" w:cs="Times New Roman"/>
        </w:rPr>
        <w:t>itrogen</w:t>
      </w:r>
      <w:r>
        <w:rPr>
          <w:rFonts w:ascii="Times New Roman" w:hAnsi="Times New Roman" w:cs="Times New Roman" w:hint="eastAsia"/>
        </w:rPr>
        <w:t>;</w:t>
      </w:r>
      <w:r w:rsidRPr="006E18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SH,</w:t>
      </w:r>
      <w:r w:rsidRPr="006E18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Pr="0061189C">
        <w:rPr>
          <w:rFonts w:ascii="Times New Roman" w:hAnsi="Times New Roman" w:cs="Times New Roman"/>
        </w:rPr>
        <w:t xml:space="preserve">hyroid </w:t>
      </w:r>
      <w:r>
        <w:rPr>
          <w:rFonts w:ascii="Times New Roman" w:hAnsi="Times New Roman" w:cs="Times New Roman" w:hint="eastAsia"/>
        </w:rPr>
        <w:t>s</w:t>
      </w:r>
      <w:r w:rsidRPr="0061189C">
        <w:rPr>
          <w:rFonts w:ascii="Times New Roman" w:hAnsi="Times New Roman" w:cs="Times New Roman"/>
        </w:rPr>
        <w:t xml:space="preserve">timulating </w:t>
      </w:r>
      <w:r>
        <w:rPr>
          <w:rFonts w:ascii="Times New Roman" w:hAnsi="Times New Roman" w:cs="Times New Roman" w:hint="eastAsia"/>
        </w:rPr>
        <w:t>h</w:t>
      </w:r>
      <w:r w:rsidRPr="0061189C">
        <w:rPr>
          <w:rFonts w:ascii="Times New Roman" w:hAnsi="Times New Roman" w:cs="Times New Roman"/>
        </w:rPr>
        <w:t>ormone</w:t>
      </w:r>
      <w:r>
        <w:rPr>
          <w:rFonts w:ascii="Times New Roman" w:hAnsi="Times New Roman" w:cs="Times New Roman" w:hint="eastAsia"/>
        </w:rPr>
        <w:t>.</w:t>
      </w:r>
    </w:p>
    <w:p w14:paraId="6649C086" w14:textId="5157EEBB" w:rsidR="009B089F" w:rsidRPr="00706B6A" w:rsidRDefault="009B089F">
      <w:pPr>
        <w:rPr>
          <w:rFonts w:ascii="Arial" w:hAnsi="Arial" w:cs="Arial"/>
        </w:rPr>
      </w:pPr>
    </w:p>
    <w:p w14:paraId="3F680C72" w14:textId="77777777" w:rsidR="00FB5ECF" w:rsidRDefault="00FB5ECF">
      <w:pPr>
        <w:rPr>
          <w:rFonts w:ascii="Arial" w:hAnsi="Arial" w:cs="Arial"/>
        </w:rPr>
      </w:pPr>
    </w:p>
    <w:p w14:paraId="73DB4FD6" w14:textId="77777777" w:rsidR="00FB5ECF" w:rsidRDefault="00FB5ECF">
      <w:pPr>
        <w:rPr>
          <w:rFonts w:ascii="Arial" w:hAnsi="Arial" w:cs="Arial"/>
        </w:rPr>
      </w:pPr>
    </w:p>
    <w:p w14:paraId="7872B982" w14:textId="77777777" w:rsidR="00FB5ECF" w:rsidRDefault="00FB5ECF">
      <w:pPr>
        <w:rPr>
          <w:rFonts w:ascii="Arial" w:hAnsi="Arial" w:cs="Arial"/>
        </w:rPr>
      </w:pPr>
    </w:p>
    <w:p w14:paraId="1358A332" w14:textId="77777777" w:rsidR="00FB5ECF" w:rsidRDefault="00FB5ECF">
      <w:pPr>
        <w:rPr>
          <w:rFonts w:ascii="Arial" w:hAnsi="Arial" w:cs="Arial"/>
        </w:rPr>
      </w:pPr>
    </w:p>
    <w:p w14:paraId="322E2508" w14:textId="77777777" w:rsidR="00FB5ECF" w:rsidRDefault="00FB5ECF">
      <w:pPr>
        <w:rPr>
          <w:rFonts w:ascii="Arial" w:hAnsi="Arial" w:cs="Arial"/>
        </w:rPr>
      </w:pPr>
    </w:p>
    <w:p w14:paraId="152DD5DE" w14:textId="77777777" w:rsidR="00FB5ECF" w:rsidRDefault="00FB5ECF">
      <w:pPr>
        <w:rPr>
          <w:rFonts w:ascii="Arial" w:hAnsi="Arial" w:cs="Arial"/>
        </w:rPr>
      </w:pPr>
    </w:p>
    <w:p w14:paraId="304D8CBD" w14:textId="77777777" w:rsidR="00FB5ECF" w:rsidRDefault="00FB5ECF">
      <w:pPr>
        <w:rPr>
          <w:rFonts w:ascii="Arial" w:hAnsi="Arial" w:cs="Arial"/>
        </w:rPr>
      </w:pPr>
    </w:p>
    <w:p w14:paraId="333B71F2" w14:textId="77777777" w:rsidR="00FB5ECF" w:rsidRDefault="00FB5ECF">
      <w:pPr>
        <w:rPr>
          <w:rFonts w:ascii="Arial" w:hAnsi="Arial" w:cs="Arial"/>
        </w:rPr>
      </w:pPr>
    </w:p>
    <w:p w14:paraId="2F99349C" w14:textId="77777777" w:rsidR="00FB5ECF" w:rsidRDefault="00FB5ECF">
      <w:pPr>
        <w:rPr>
          <w:rFonts w:ascii="Arial" w:hAnsi="Arial" w:cs="Arial"/>
        </w:rPr>
      </w:pPr>
    </w:p>
    <w:p w14:paraId="1A7468BA" w14:textId="77777777" w:rsidR="00FB5ECF" w:rsidRDefault="00FB5ECF">
      <w:pPr>
        <w:rPr>
          <w:rFonts w:ascii="Arial" w:hAnsi="Arial" w:cs="Arial"/>
        </w:rPr>
      </w:pPr>
    </w:p>
    <w:p w14:paraId="4F2A31BE" w14:textId="77777777" w:rsidR="00FB5ECF" w:rsidRDefault="00FB5ECF">
      <w:pPr>
        <w:rPr>
          <w:rFonts w:ascii="Arial" w:hAnsi="Arial" w:cs="Arial"/>
        </w:rPr>
      </w:pPr>
    </w:p>
    <w:p w14:paraId="7A875D7C" w14:textId="77777777" w:rsidR="00FB5ECF" w:rsidRDefault="00FB5ECF">
      <w:pPr>
        <w:rPr>
          <w:rFonts w:ascii="Arial" w:hAnsi="Arial" w:cs="Arial"/>
        </w:rPr>
      </w:pPr>
    </w:p>
    <w:p w14:paraId="2D8484A7" w14:textId="77777777" w:rsidR="00FB5ECF" w:rsidRDefault="00FB5ECF">
      <w:pPr>
        <w:rPr>
          <w:rFonts w:ascii="Arial" w:hAnsi="Arial" w:cs="Arial"/>
        </w:rPr>
      </w:pPr>
    </w:p>
    <w:p w14:paraId="23328CF7" w14:textId="77777777" w:rsidR="00FB5ECF" w:rsidRDefault="00FB5ECF">
      <w:pPr>
        <w:rPr>
          <w:rFonts w:ascii="Arial" w:hAnsi="Arial" w:cs="Arial"/>
        </w:rPr>
      </w:pPr>
    </w:p>
    <w:p w14:paraId="4711F624" w14:textId="77777777" w:rsidR="00FB5ECF" w:rsidRDefault="00FB5ECF">
      <w:pPr>
        <w:rPr>
          <w:rFonts w:ascii="Arial" w:hAnsi="Arial" w:cs="Arial"/>
        </w:rPr>
      </w:pPr>
    </w:p>
    <w:p w14:paraId="5DC88505" w14:textId="77777777" w:rsidR="00D93FE0" w:rsidRDefault="00D93FE0">
      <w:pPr>
        <w:rPr>
          <w:rFonts w:ascii="Arial" w:hAnsi="Arial" w:cs="Arial"/>
        </w:rPr>
      </w:pPr>
    </w:p>
    <w:p w14:paraId="5F3C74DC" w14:textId="77777777" w:rsidR="00D93FE0" w:rsidRDefault="00D93FE0">
      <w:pPr>
        <w:rPr>
          <w:rFonts w:ascii="Arial" w:hAnsi="Arial" w:cs="Arial"/>
        </w:rPr>
      </w:pPr>
    </w:p>
    <w:p w14:paraId="3F3D257E" w14:textId="77777777" w:rsidR="00D93FE0" w:rsidRDefault="00D93FE0">
      <w:pPr>
        <w:rPr>
          <w:rFonts w:ascii="Arial" w:hAnsi="Arial" w:cs="Arial"/>
        </w:rPr>
      </w:pPr>
    </w:p>
    <w:p w14:paraId="0E567C07" w14:textId="77777777" w:rsidR="00D93FE0" w:rsidRDefault="00D93FE0">
      <w:pPr>
        <w:rPr>
          <w:rFonts w:ascii="Arial" w:hAnsi="Arial" w:cs="Arial"/>
        </w:rPr>
      </w:pPr>
    </w:p>
    <w:p w14:paraId="1C2B0BEA" w14:textId="77777777" w:rsidR="00B708F6" w:rsidRDefault="00B708F6">
      <w:pPr>
        <w:rPr>
          <w:rFonts w:ascii="Arial" w:hAnsi="Arial" w:cs="Arial" w:hint="eastAsia"/>
        </w:rPr>
      </w:pPr>
    </w:p>
    <w:p w14:paraId="16F48507" w14:textId="77777777" w:rsidR="00D93FE0" w:rsidRDefault="00D93FE0">
      <w:pPr>
        <w:rPr>
          <w:rFonts w:ascii="Arial" w:hAnsi="Arial" w:cs="Arial"/>
        </w:rPr>
      </w:pPr>
    </w:p>
    <w:p w14:paraId="3D2A72A9" w14:textId="08A074BC" w:rsidR="00FB5ECF" w:rsidRPr="00B708F6" w:rsidRDefault="00B708F6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B708F6">
        <w:rPr>
          <w:rFonts w:ascii="Times New Roman" w:hAnsi="Times New Roman" w:cs="Times New Roman"/>
          <w:b/>
          <w:bCs/>
          <w:sz w:val="22"/>
          <w:szCs w:val="24"/>
        </w:rPr>
        <w:lastRenderedPageBreak/>
        <w:t>Table S2. Mantel test results showing correlations between changes in MDSC-related indicators and corresponding clinical parameter changes during treatment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0"/>
        <w:gridCol w:w="3887"/>
        <w:gridCol w:w="586"/>
        <w:gridCol w:w="713"/>
      </w:tblGrid>
      <w:tr w:rsidR="00FB5ECF" w:rsidRPr="00D93FE0" w14:paraId="6DB14654" w14:textId="77777777" w:rsidTr="00D93FE0">
        <w:trPr>
          <w:trHeight w:val="544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151C3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MDSC Change Levels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A7869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Other Clinical Indicators Change Level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A346E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A2319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D93FE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p.value</w:t>
            </w:r>
            <w:proofErr w:type="spellEnd"/>
          </w:p>
        </w:tc>
      </w:tr>
      <w:tr w:rsidR="00FB5ECF" w:rsidRPr="00D93FE0" w14:paraId="33192E9D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3F2F6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C9750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UA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5D0FF" w14:textId="6ED63F91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2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FA712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78</w:t>
            </w:r>
          </w:p>
        </w:tc>
      </w:tr>
      <w:tr w:rsidR="00FB5ECF" w:rsidRPr="00D93FE0" w14:paraId="5E90E1C0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E050A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43FD3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G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170C6" w14:textId="2C519689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2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01DB8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462</w:t>
            </w:r>
          </w:p>
        </w:tc>
      </w:tr>
      <w:tr w:rsidR="00FB5ECF" w:rsidRPr="00D93FE0" w14:paraId="7DF2D0CA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16EA5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E9F5C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RP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46A28" w14:textId="5108DF29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9634A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64</w:t>
            </w:r>
          </w:p>
        </w:tc>
      </w:tr>
      <w:tr w:rsidR="00FB5ECF" w:rsidRPr="00D93FE0" w14:paraId="47EA5DE7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0DD73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C7F96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BC Count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76C2B" w14:textId="5C65F61E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D7CD1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25</w:t>
            </w:r>
          </w:p>
        </w:tc>
      </w:tr>
      <w:tr w:rsidR="00FB5ECF" w:rsidRPr="00D93FE0" w14:paraId="10B08CD7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14A0D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2941C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eutro</w:t>
            </w:r>
            <w:proofErr w:type="spellEnd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Counts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8E9A2" w14:textId="4E9FCF03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7E887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82</w:t>
            </w:r>
          </w:p>
        </w:tc>
      </w:tr>
      <w:tr w:rsidR="00FB5ECF" w:rsidRPr="00D93FE0" w14:paraId="5EBC05B9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7C914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9EE38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ympo</w:t>
            </w:r>
            <w:proofErr w:type="spellEnd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Counts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487AD" w14:textId="63D5986E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8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5CD92" w14:textId="2966BB2B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18</w:t>
            </w:r>
            <w:r w:rsidR="008A65A7"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FB5ECF" w:rsidRPr="00D93FE0" w14:paraId="63D4A3D4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46013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698E2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latelet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40A2B" w14:textId="144594D9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8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6D4F5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56</w:t>
            </w:r>
          </w:p>
        </w:tc>
      </w:tr>
      <w:tr w:rsidR="00FB5ECF" w:rsidRPr="00D93FE0" w14:paraId="67731026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DDA46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B9C9A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b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38C73" w14:textId="4C6BF6FD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2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FDCB7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88</w:t>
            </w:r>
          </w:p>
        </w:tc>
      </w:tr>
      <w:tr w:rsidR="00FB5ECF" w:rsidRPr="00D93FE0" w14:paraId="4B8A9595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F806F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EFB1D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P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46ABD" w14:textId="64EF1D8D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2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FC162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95</w:t>
            </w:r>
          </w:p>
        </w:tc>
      </w:tr>
      <w:tr w:rsidR="00FB5ECF" w:rsidRPr="00D93FE0" w14:paraId="4EE3198A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94BD3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E9732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D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B4630" w14:textId="444D9BAA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05E00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337</w:t>
            </w:r>
          </w:p>
        </w:tc>
      </w:tr>
      <w:tr w:rsidR="00FB5ECF" w:rsidRPr="00D93FE0" w14:paraId="158A57F6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7A06A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2082E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P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0A85A" w14:textId="7059A2BE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73DCA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53</w:t>
            </w:r>
          </w:p>
        </w:tc>
      </w:tr>
      <w:tr w:rsidR="00FB5ECF" w:rsidRPr="00D93FE0" w14:paraId="3D51FA05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D2938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333AB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b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1F75F" w14:textId="39C558FF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3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BBF98" w14:textId="65272CD2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38</w:t>
            </w:r>
            <w:r w:rsidR="008A65A7"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FB5ECF" w:rsidRPr="00D93FE0" w14:paraId="08EFB582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15674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E624E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alcium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E0CB8" w14:textId="62F3FFC8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0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AEC80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443</w:t>
            </w:r>
          </w:p>
        </w:tc>
      </w:tr>
      <w:tr w:rsidR="00FB5ECF" w:rsidRPr="00D93FE0" w14:paraId="30D547F7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2E8E2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D09D5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re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F013A" w14:textId="45A890FE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3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EE789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73</w:t>
            </w:r>
          </w:p>
        </w:tc>
      </w:tr>
      <w:tr w:rsidR="00FB5ECF" w:rsidRPr="00D93FE0" w14:paraId="5E137960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6965E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33A24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UN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A2E14" w14:textId="6ECF4B58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4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680AF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31</w:t>
            </w:r>
          </w:p>
        </w:tc>
      </w:tr>
      <w:tr w:rsidR="00FB5ECF" w:rsidRPr="00D93FE0" w14:paraId="27A9088B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43816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8602A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SH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DD943" w14:textId="218A5E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8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4CD69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694</w:t>
            </w:r>
          </w:p>
        </w:tc>
      </w:tr>
      <w:tr w:rsidR="00FB5ECF" w:rsidRPr="00D93FE0" w14:paraId="14CD6A5A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97658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DCA23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UA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07516" w14:textId="5456B97F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4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894B3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574</w:t>
            </w:r>
          </w:p>
        </w:tc>
      </w:tr>
      <w:tr w:rsidR="00FB5ECF" w:rsidRPr="00D93FE0" w14:paraId="7893BDAA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5B193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A14B0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G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89E4C" w14:textId="1E1714CE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6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D94D6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561</w:t>
            </w:r>
          </w:p>
        </w:tc>
      </w:tr>
      <w:tr w:rsidR="00FB5ECF" w:rsidRPr="00D93FE0" w14:paraId="51047081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0207D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B2D74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RP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BB75F" w14:textId="7685EA3D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47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697A4" w14:textId="2AEF6A14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19</w:t>
            </w:r>
            <w:r w:rsidR="008A65A7"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FB5ECF" w:rsidRPr="00D93FE0" w14:paraId="423315BF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CDD81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A7322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BC Count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FADF4" w14:textId="0A782A56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8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131E0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77</w:t>
            </w:r>
          </w:p>
        </w:tc>
      </w:tr>
      <w:tr w:rsidR="00FB5ECF" w:rsidRPr="00D93FE0" w14:paraId="58B12AF5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62325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F0559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eutro</w:t>
            </w:r>
            <w:proofErr w:type="spellEnd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Counts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D2F67" w14:textId="3EFCE89A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0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056DD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94</w:t>
            </w:r>
          </w:p>
        </w:tc>
      </w:tr>
      <w:tr w:rsidR="00FB5ECF" w:rsidRPr="00D93FE0" w14:paraId="63659F91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9EE92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20A4B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ympo</w:t>
            </w:r>
            <w:proofErr w:type="spellEnd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Counts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19C04" w14:textId="0774411A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0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B04D8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464</w:t>
            </w:r>
          </w:p>
        </w:tc>
      </w:tr>
      <w:tr w:rsidR="00FB5ECF" w:rsidRPr="00D93FE0" w14:paraId="25D0100C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77A5B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DD87D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latelet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70EAC" w14:textId="11F23E2B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ABF77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95</w:t>
            </w:r>
          </w:p>
        </w:tc>
      </w:tr>
      <w:tr w:rsidR="00FB5ECF" w:rsidRPr="00D93FE0" w14:paraId="63B4D931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471B4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ADBF5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b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5307B" w14:textId="1547A22F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6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1966D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579</w:t>
            </w:r>
          </w:p>
        </w:tc>
      </w:tr>
      <w:tr w:rsidR="00FB5ECF" w:rsidRPr="00D93FE0" w14:paraId="5D083E6C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D27E9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0D9D5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P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17F19" w14:textId="78259F24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596D5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699</w:t>
            </w:r>
          </w:p>
        </w:tc>
      </w:tr>
      <w:tr w:rsidR="00FB5ECF" w:rsidRPr="00D93FE0" w14:paraId="5DDE95D6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F954B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F32D8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D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E3EB7" w14:textId="56571F83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39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8DFCE" w14:textId="3DC5496C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17</w:t>
            </w:r>
            <w:r w:rsidR="008A65A7"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FB5ECF" w:rsidRPr="00D93FE0" w14:paraId="75C2F2BC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70ED5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0D4EC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P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54FE0" w14:textId="6760D31B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8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64508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46</w:t>
            </w:r>
          </w:p>
        </w:tc>
      </w:tr>
      <w:tr w:rsidR="00FB5ECF" w:rsidRPr="00D93FE0" w14:paraId="0E5EBE89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7044A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C7D9A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b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B33F2" w14:textId="088FAFF1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6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48AD3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582</w:t>
            </w:r>
          </w:p>
        </w:tc>
      </w:tr>
      <w:tr w:rsidR="00FB5ECF" w:rsidRPr="00D93FE0" w14:paraId="2C2D39A7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0473D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9D536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alcium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56197" w14:textId="0B5D7111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DCA0D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86</w:t>
            </w:r>
          </w:p>
        </w:tc>
      </w:tr>
      <w:tr w:rsidR="00FB5ECF" w:rsidRPr="00D93FE0" w14:paraId="02607E79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988D8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3A3C1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re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E026D" w14:textId="1AC75BB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9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FC4DF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514</w:t>
            </w:r>
          </w:p>
        </w:tc>
      </w:tr>
      <w:tr w:rsidR="00FB5ECF" w:rsidRPr="00D93FE0" w14:paraId="5BFE853D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0AB2B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367D7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UN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37E12" w14:textId="6D163A58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2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83FA5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48</w:t>
            </w:r>
          </w:p>
        </w:tc>
      </w:tr>
      <w:tr w:rsidR="00FB5ECF" w:rsidRPr="00D93FE0" w14:paraId="00333D1C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A6F5E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F4CCE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SH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244A4" w14:textId="08C92B06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01E33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14</w:t>
            </w:r>
          </w:p>
        </w:tc>
      </w:tr>
      <w:tr w:rsidR="00FB5ECF" w:rsidRPr="00D93FE0" w14:paraId="6407600F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BFF96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901F8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UA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D8592" w14:textId="28842BC5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5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A2341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05</w:t>
            </w:r>
          </w:p>
        </w:tc>
      </w:tr>
      <w:tr w:rsidR="00FB5ECF" w:rsidRPr="00D93FE0" w14:paraId="1FB5E026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D0B93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1BE00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G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2D74B" w14:textId="718FECF2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7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A5B85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581</w:t>
            </w:r>
          </w:p>
        </w:tc>
      </w:tr>
      <w:tr w:rsidR="00FB5ECF" w:rsidRPr="00D93FE0" w14:paraId="17D4E1D0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4DBB0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CA628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RP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F47B7" w14:textId="3981EB96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7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F02A3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552</w:t>
            </w:r>
          </w:p>
        </w:tc>
      </w:tr>
      <w:tr w:rsidR="00FB5ECF" w:rsidRPr="00D93FE0" w14:paraId="25C9693B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79DB0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95177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BC Count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7049E" w14:textId="4837B415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8F8B1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32</w:t>
            </w:r>
          </w:p>
        </w:tc>
      </w:tr>
      <w:tr w:rsidR="00FB5ECF" w:rsidRPr="00D93FE0" w14:paraId="52149BF3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6C87D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624E5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eutro</w:t>
            </w:r>
            <w:proofErr w:type="spellEnd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Counts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25BF5" w14:textId="1C045443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5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E75A8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27</w:t>
            </w:r>
          </w:p>
        </w:tc>
      </w:tr>
      <w:tr w:rsidR="00FB5ECF" w:rsidRPr="00D93FE0" w14:paraId="200BF746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FA505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AB8AA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ympo</w:t>
            </w:r>
            <w:proofErr w:type="spellEnd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Counts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B115F" w14:textId="6D213E84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64B85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11</w:t>
            </w:r>
          </w:p>
        </w:tc>
      </w:tr>
      <w:tr w:rsidR="00FB5ECF" w:rsidRPr="00D93FE0" w14:paraId="6E408CDE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9F6A0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70276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latelet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63465" w14:textId="2F68464A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4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4E420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61</w:t>
            </w:r>
          </w:p>
        </w:tc>
      </w:tr>
      <w:tr w:rsidR="00FB5ECF" w:rsidRPr="00D93FE0" w14:paraId="50E3CD25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91A68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6E811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b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1974F" w14:textId="4E5D53EE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6A84F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13</w:t>
            </w:r>
          </w:p>
        </w:tc>
      </w:tr>
      <w:tr w:rsidR="00FB5ECF" w:rsidRPr="00D93FE0" w14:paraId="3959042F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1D43D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81328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P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3CE0E" w14:textId="6D69C380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5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4D7D6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551</w:t>
            </w:r>
          </w:p>
        </w:tc>
      </w:tr>
      <w:tr w:rsidR="00FB5ECF" w:rsidRPr="00D93FE0" w14:paraId="171A1BF2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257F1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47C5D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D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3BE07" w14:textId="0D7DF0E0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24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DB58A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58</w:t>
            </w:r>
          </w:p>
        </w:tc>
      </w:tr>
      <w:tr w:rsidR="00FB5ECF" w:rsidRPr="00D93FE0" w14:paraId="3540C1FF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EC359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92340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P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A2C35" w14:textId="338E801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EE4EA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</w:tr>
      <w:tr w:rsidR="00FB5ECF" w:rsidRPr="00D93FE0" w14:paraId="67B8FA0B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F1713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4F9AA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b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AA65A" w14:textId="7CD4CD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0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CC25B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1</w:t>
            </w:r>
          </w:p>
        </w:tc>
      </w:tr>
      <w:tr w:rsidR="00FB5ECF" w:rsidRPr="00D93FE0" w14:paraId="50046A01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D61CC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D94DF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alcium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4E69C" w14:textId="0ADB49A4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2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FBFF8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08</w:t>
            </w:r>
          </w:p>
        </w:tc>
      </w:tr>
      <w:tr w:rsidR="00FB5ECF" w:rsidRPr="00D93FE0" w14:paraId="6AD97B6E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38B31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lastRenderedPageBreak/>
              <w:t>PMN-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FC70C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re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3CE94" w14:textId="19A4D25A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42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8FEF4" w14:textId="549E8B00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35</w:t>
            </w:r>
            <w:r w:rsidR="008A65A7"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FB5ECF" w:rsidRPr="00D93FE0" w14:paraId="20E04186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10BEB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31203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UN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6B630" w14:textId="63267BE5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33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812A6" w14:textId="614765E0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49</w:t>
            </w:r>
            <w:r w:rsidR="008A65A7"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FB5ECF" w:rsidRPr="00D93FE0" w14:paraId="4F311188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E75A3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3E4C1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SH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B813A" w14:textId="566BD8AE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961FD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97</w:t>
            </w:r>
          </w:p>
        </w:tc>
      </w:tr>
      <w:tr w:rsidR="00FB5ECF" w:rsidRPr="00D93FE0" w14:paraId="464131CC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A7A74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88B21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UA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E6CC5" w14:textId="026478E9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F9E1A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 w:rsidR="00FB5ECF" w:rsidRPr="00D93FE0" w14:paraId="5A60BAF6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03D98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7CBEE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G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74FE3" w14:textId="637F331F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3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09CEB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75</w:t>
            </w:r>
          </w:p>
        </w:tc>
      </w:tr>
      <w:tr w:rsidR="00FB5ECF" w:rsidRPr="00D93FE0" w14:paraId="6896F0CD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1562B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3918E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RP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3B792" w14:textId="21D91A1C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41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644B6" w14:textId="0B1C2B4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11</w:t>
            </w:r>
            <w:r w:rsidR="008A65A7"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FB5ECF" w:rsidRPr="00D93FE0" w14:paraId="1DAFF5EA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0DDE4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D1925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BC Count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A6573" w14:textId="20CB7998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2DD49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308</w:t>
            </w:r>
          </w:p>
        </w:tc>
      </w:tr>
      <w:tr w:rsidR="00FB5ECF" w:rsidRPr="00D93FE0" w14:paraId="0A93333F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9D4EC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A1D15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eutro</w:t>
            </w:r>
            <w:proofErr w:type="spellEnd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Counts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A5CB7" w14:textId="39047265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397CC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423</w:t>
            </w:r>
          </w:p>
        </w:tc>
      </w:tr>
      <w:tr w:rsidR="00FB5ECF" w:rsidRPr="00D93FE0" w14:paraId="5AEA5B93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1ABF6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EDF6C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ympo</w:t>
            </w:r>
            <w:proofErr w:type="spellEnd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Counts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E1106" w14:textId="7AA54CAD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FBE0A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36</w:t>
            </w:r>
          </w:p>
        </w:tc>
      </w:tr>
      <w:tr w:rsidR="00FB5ECF" w:rsidRPr="00D93FE0" w14:paraId="7D34E6A6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7FD5A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F558F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latelet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2567E" w14:textId="327B8DB2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49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D103D" w14:textId="52B501A8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01</w:t>
            </w:r>
            <w:r w:rsidR="008A65A7"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FB5ECF" w:rsidRPr="00D93FE0" w14:paraId="0F856152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15D1F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E60FB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b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B3442" w14:textId="48F7C173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0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08EDC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95</w:t>
            </w:r>
          </w:p>
        </w:tc>
      </w:tr>
      <w:tr w:rsidR="00FB5ECF" w:rsidRPr="00D93FE0" w14:paraId="6B3FBEA7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340A3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36962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P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EA8F8" w14:textId="63C5462C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22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52029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7</w:t>
            </w:r>
          </w:p>
        </w:tc>
      </w:tr>
      <w:tr w:rsidR="00FB5ECF" w:rsidRPr="00D93FE0" w14:paraId="79C74F31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1ECE1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92FE8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D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FABA7" w14:textId="2221E752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9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8ED60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03</w:t>
            </w:r>
          </w:p>
        </w:tc>
      </w:tr>
      <w:tr w:rsidR="00FB5ECF" w:rsidRPr="00D93FE0" w14:paraId="0E0CB0A9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60A67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9F825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P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17E7C" w14:textId="09B3E665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7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E02C3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38</w:t>
            </w:r>
          </w:p>
        </w:tc>
      </w:tr>
      <w:tr w:rsidR="00FB5ECF" w:rsidRPr="00D93FE0" w14:paraId="4C637B15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1F141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10462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b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1FF2A" w14:textId="559A6D9B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4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6C6BF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52</w:t>
            </w:r>
          </w:p>
        </w:tc>
      </w:tr>
      <w:tr w:rsidR="00FB5ECF" w:rsidRPr="00D93FE0" w14:paraId="6A786E4A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5AB79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00871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alcium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09578" w14:textId="206BC700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33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2DBD6" w14:textId="050D7316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21</w:t>
            </w:r>
            <w:r w:rsidR="008A65A7"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FB5ECF" w:rsidRPr="00D93FE0" w14:paraId="2DAE005E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C0D03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BF6CC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re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7A741" w14:textId="61BE0FDB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4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85CD3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15</w:t>
            </w:r>
          </w:p>
        </w:tc>
      </w:tr>
      <w:tr w:rsidR="00FB5ECF" w:rsidRPr="00D93FE0" w14:paraId="5B623ED9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0D757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1D921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UN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3AD7E" w14:textId="537341FD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1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380D5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01</w:t>
            </w:r>
          </w:p>
        </w:tc>
      </w:tr>
      <w:tr w:rsidR="00FB5ECF" w:rsidRPr="00D93FE0" w14:paraId="5C46F2F3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1F202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-MDSC/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E1523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SH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DB475" w14:textId="07B7634D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0D70E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442</w:t>
            </w:r>
          </w:p>
        </w:tc>
      </w:tr>
      <w:tr w:rsidR="00FB5ECF" w:rsidRPr="00D93FE0" w14:paraId="4DA5CF18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33D54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48C52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UA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7E03C" w14:textId="2169330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3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22B59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52</w:t>
            </w:r>
          </w:p>
        </w:tc>
      </w:tr>
      <w:tr w:rsidR="00FB5ECF" w:rsidRPr="00D93FE0" w14:paraId="3782CDD5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6BCC8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54888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G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C5742" w14:textId="5BD753E8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0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C4E40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681</w:t>
            </w:r>
          </w:p>
        </w:tc>
      </w:tr>
      <w:tr w:rsidR="00FB5ECF" w:rsidRPr="00D93FE0" w14:paraId="6838AEF3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F4364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91318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RP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E494C" w14:textId="6EBAC63E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4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ED0AE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54</w:t>
            </w:r>
          </w:p>
        </w:tc>
      </w:tr>
      <w:tr w:rsidR="00FB5ECF" w:rsidRPr="00D93FE0" w14:paraId="01FE2D1A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C9756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6B022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BC Count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FE5CA" w14:textId="0E5425FF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F3D45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37</w:t>
            </w:r>
          </w:p>
        </w:tc>
      </w:tr>
      <w:tr w:rsidR="00FB5ECF" w:rsidRPr="00D93FE0" w14:paraId="231C432C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4F84B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6116B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eutro</w:t>
            </w:r>
            <w:proofErr w:type="spellEnd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Counts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6FAE1" w14:textId="4D4269A6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7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36EBF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74</w:t>
            </w:r>
          </w:p>
        </w:tc>
      </w:tr>
      <w:tr w:rsidR="00FB5ECF" w:rsidRPr="00D93FE0" w14:paraId="48E7D8B6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9A1CA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07BB4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ympo</w:t>
            </w:r>
            <w:proofErr w:type="spellEnd"/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Counts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68082" w14:textId="07DBE01F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CC614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58</w:t>
            </w:r>
          </w:p>
        </w:tc>
      </w:tr>
      <w:tr w:rsidR="00FB5ECF" w:rsidRPr="00D93FE0" w14:paraId="465B5BE6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1AA3E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CC420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latelet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CAA90" w14:textId="1931BE6F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0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8185B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19</w:t>
            </w:r>
          </w:p>
        </w:tc>
      </w:tr>
      <w:tr w:rsidR="00FB5ECF" w:rsidRPr="00D93FE0" w14:paraId="0C344A6D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159F3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49F7D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b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73A95" w14:textId="24637281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4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F1423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98</w:t>
            </w:r>
          </w:p>
        </w:tc>
      </w:tr>
      <w:tr w:rsidR="00FB5ECF" w:rsidRPr="00D93FE0" w14:paraId="23A6AD1C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7E48E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7F4D4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P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8294E" w14:textId="162C91F6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9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56956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676</w:t>
            </w:r>
          </w:p>
        </w:tc>
      </w:tr>
      <w:tr w:rsidR="00FB5ECF" w:rsidRPr="00D93FE0" w14:paraId="79BDE797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BCCBC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A1FAB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D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D8EA8" w14:textId="46E84EB4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22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68AF6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61</w:t>
            </w:r>
          </w:p>
        </w:tc>
      </w:tr>
      <w:tr w:rsidR="00FB5ECF" w:rsidRPr="00D93FE0" w14:paraId="67F1C583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A7F19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AA3A4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P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4C850" w14:textId="59201C0B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9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55098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31</w:t>
            </w:r>
          </w:p>
        </w:tc>
      </w:tr>
      <w:tr w:rsidR="00FB5ECF" w:rsidRPr="00D93FE0" w14:paraId="72633D59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31AD1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890CD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b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7F03F" w14:textId="3FE0A4DE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10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890AE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42</w:t>
            </w:r>
          </w:p>
        </w:tc>
      </w:tr>
      <w:tr w:rsidR="00FB5ECF" w:rsidRPr="00D93FE0" w14:paraId="181E71D1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56CE0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EBCCA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alcium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D9569" w14:textId="2821AE71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21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992B8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37</w:t>
            </w:r>
          </w:p>
        </w:tc>
      </w:tr>
      <w:tr w:rsidR="00FB5ECF" w:rsidRPr="00D93FE0" w14:paraId="48B35C19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111A7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F0C62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re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AE7D7" w14:textId="2F2DFE11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3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CED95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31</w:t>
            </w:r>
          </w:p>
        </w:tc>
      </w:tr>
      <w:tr w:rsidR="00FB5ECF" w:rsidRPr="00D93FE0" w14:paraId="4F4953BC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1055F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7E2A2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UN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E2183" w14:textId="1278A3ED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6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8956E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83</w:t>
            </w:r>
          </w:p>
        </w:tc>
      </w:tr>
      <w:tr w:rsidR="00FB5ECF" w:rsidRPr="00D93FE0" w14:paraId="29012C94" w14:textId="77777777" w:rsidTr="00D93FE0">
        <w:trPr>
          <w:trHeight w:val="28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E24AB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MN-MDSC/Total MDSC Chang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19800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SH Chang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116B6" w14:textId="39357518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5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10E5F" w14:textId="77777777" w:rsidR="00FB5ECF" w:rsidRPr="00D93FE0" w:rsidRDefault="00FB5ECF" w:rsidP="00D93FE0">
            <w:pPr>
              <w:widowControl/>
              <w:spacing w:line="0" w:lineRule="atLeast"/>
              <w:contextualSpacing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93FE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82</w:t>
            </w:r>
          </w:p>
        </w:tc>
      </w:tr>
    </w:tbl>
    <w:p w14:paraId="0AC125C3" w14:textId="3A74CC2D" w:rsidR="00FB5ECF" w:rsidRDefault="00B708F6">
      <w:pPr>
        <w:rPr>
          <w:rFonts w:ascii="Arial" w:hAnsi="Arial" w:cs="Arial"/>
        </w:rPr>
      </w:pPr>
      <w:r>
        <w:rPr>
          <w:rFonts w:ascii="Times New Roman" w:hAnsi="Times New Roman" w:cs="Times New Roman" w:hint="eastAsia"/>
          <w:szCs w:val="21"/>
        </w:rPr>
        <w:t>MDSC,</w:t>
      </w:r>
      <w:r>
        <w:rPr>
          <w:rFonts w:ascii="Times New Roman" w:hAnsi="Times New Roman" w:cs="Times New Roman" w:hint="eastAsia"/>
        </w:rPr>
        <w:t xml:space="preserve"> m</w:t>
      </w:r>
      <w:r w:rsidRPr="00112115">
        <w:rPr>
          <w:rFonts w:ascii="Times New Roman" w:hAnsi="Times New Roman" w:cs="Times New Roman"/>
        </w:rPr>
        <w:t>yeloid-</w:t>
      </w:r>
      <w:r>
        <w:rPr>
          <w:rFonts w:ascii="Times New Roman" w:hAnsi="Times New Roman" w:cs="Times New Roman" w:hint="eastAsia"/>
        </w:rPr>
        <w:t>d</w:t>
      </w:r>
      <w:r w:rsidRPr="00112115">
        <w:rPr>
          <w:rFonts w:ascii="Times New Roman" w:hAnsi="Times New Roman" w:cs="Times New Roman"/>
        </w:rPr>
        <w:t xml:space="preserve">erived </w:t>
      </w:r>
      <w:r>
        <w:rPr>
          <w:rFonts w:ascii="Times New Roman" w:hAnsi="Times New Roman" w:cs="Times New Roman" w:hint="eastAsia"/>
        </w:rPr>
        <w:t>s</w:t>
      </w:r>
      <w:r w:rsidRPr="00112115">
        <w:rPr>
          <w:rFonts w:ascii="Times New Roman" w:hAnsi="Times New Roman" w:cs="Times New Roman"/>
        </w:rPr>
        <w:t xml:space="preserve">uppressor </w:t>
      </w:r>
      <w:r>
        <w:rPr>
          <w:rFonts w:ascii="Times New Roman" w:hAnsi="Times New Roman" w:cs="Times New Roman" w:hint="eastAsia"/>
        </w:rPr>
        <w:t>c</w:t>
      </w:r>
      <w:r w:rsidRPr="00112115">
        <w:rPr>
          <w:rFonts w:ascii="Times New Roman" w:hAnsi="Times New Roman" w:cs="Times New Roman"/>
        </w:rPr>
        <w:t>ell</w:t>
      </w:r>
      <w:r>
        <w:rPr>
          <w:rFonts w:ascii="Times New Roman" w:hAnsi="Times New Roman" w:cs="Times New Roman" w:hint="eastAsia"/>
        </w:rPr>
        <w:t>; M-MDSC, m</w:t>
      </w:r>
      <w:r w:rsidRPr="00112115">
        <w:rPr>
          <w:rFonts w:ascii="Times New Roman" w:hAnsi="Times New Roman" w:cs="Times New Roman"/>
        </w:rPr>
        <w:t xml:space="preserve">onocytic </w:t>
      </w:r>
      <w:r>
        <w:rPr>
          <w:rFonts w:ascii="Times New Roman" w:hAnsi="Times New Roman" w:cs="Times New Roman" w:hint="eastAsia"/>
        </w:rPr>
        <w:t>m</w:t>
      </w:r>
      <w:r w:rsidRPr="00112115">
        <w:rPr>
          <w:rFonts w:ascii="Times New Roman" w:hAnsi="Times New Roman" w:cs="Times New Roman"/>
        </w:rPr>
        <w:t>yeloid-</w:t>
      </w:r>
      <w:r>
        <w:rPr>
          <w:rFonts w:ascii="Times New Roman" w:hAnsi="Times New Roman" w:cs="Times New Roman" w:hint="eastAsia"/>
        </w:rPr>
        <w:t>d</w:t>
      </w:r>
      <w:r w:rsidRPr="00112115">
        <w:rPr>
          <w:rFonts w:ascii="Times New Roman" w:hAnsi="Times New Roman" w:cs="Times New Roman"/>
        </w:rPr>
        <w:t xml:space="preserve">erived </w:t>
      </w:r>
      <w:r>
        <w:rPr>
          <w:rFonts w:ascii="Times New Roman" w:hAnsi="Times New Roman" w:cs="Times New Roman" w:hint="eastAsia"/>
        </w:rPr>
        <w:t>s</w:t>
      </w:r>
      <w:r w:rsidRPr="00112115">
        <w:rPr>
          <w:rFonts w:ascii="Times New Roman" w:hAnsi="Times New Roman" w:cs="Times New Roman"/>
        </w:rPr>
        <w:t xml:space="preserve">uppressor </w:t>
      </w:r>
      <w:r>
        <w:rPr>
          <w:rFonts w:ascii="Times New Roman" w:hAnsi="Times New Roman" w:cs="Times New Roman" w:hint="eastAsia"/>
        </w:rPr>
        <w:t>c</w:t>
      </w:r>
      <w:r w:rsidRPr="00112115">
        <w:rPr>
          <w:rFonts w:ascii="Times New Roman" w:hAnsi="Times New Roman" w:cs="Times New Roman"/>
        </w:rPr>
        <w:t>ell</w:t>
      </w:r>
      <w:r>
        <w:rPr>
          <w:rFonts w:ascii="Times New Roman" w:hAnsi="Times New Roman" w:cs="Times New Roman" w:hint="eastAsia"/>
        </w:rPr>
        <w:t>; PMN-MDSC, p</w:t>
      </w:r>
      <w:r w:rsidRPr="00552FA8">
        <w:rPr>
          <w:rFonts w:ascii="Times New Roman" w:hAnsi="Times New Roman" w:cs="Times New Roman"/>
        </w:rPr>
        <w:t>olymorphonuclear</w:t>
      </w:r>
      <w:r>
        <w:rPr>
          <w:rFonts w:ascii="Times New Roman" w:hAnsi="Times New Roman" w:cs="Times New Roman" w:hint="eastAsia"/>
        </w:rPr>
        <w:t xml:space="preserve"> m</w:t>
      </w:r>
      <w:r w:rsidRPr="00112115">
        <w:rPr>
          <w:rFonts w:ascii="Times New Roman" w:hAnsi="Times New Roman" w:cs="Times New Roman"/>
        </w:rPr>
        <w:t>yeloid-</w:t>
      </w:r>
      <w:r>
        <w:rPr>
          <w:rFonts w:ascii="Times New Roman" w:hAnsi="Times New Roman" w:cs="Times New Roman" w:hint="eastAsia"/>
        </w:rPr>
        <w:t>d</w:t>
      </w:r>
      <w:r w:rsidRPr="00112115">
        <w:rPr>
          <w:rFonts w:ascii="Times New Roman" w:hAnsi="Times New Roman" w:cs="Times New Roman"/>
        </w:rPr>
        <w:t xml:space="preserve">erived </w:t>
      </w:r>
      <w:r>
        <w:rPr>
          <w:rFonts w:ascii="Times New Roman" w:hAnsi="Times New Roman" w:cs="Times New Roman" w:hint="eastAsia"/>
        </w:rPr>
        <w:t>s</w:t>
      </w:r>
      <w:r w:rsidRPr="00112115">
        <w:rPr>
          <w:rFonts w:ascii="Times New Roman" w:hAnsi="Times New Roman" w:cs="Times New Roman"/>
        </w:rPr>
        <w:t xml:space="preserve">uppressor </w:t>
      </w:r>
      <w:r>
        <w:rPr>
          <w:rFonts w:ascii="Times New Roman" w:hAnsi="Times New Roman" w:cs="Times New Roman" w:hint="eastAsia"/>
        </w:rPr>
        <w:t>c</w:t>
      </w:r>
      <w:r w:rsidRPr="00112115">
        <w:rPr>
          <w:rFonts w:ascii="Times New Roman" w:hAnsi="Times New Roman" w:cs="Times New Roman"/>
        </w:rPr>
        <w:t>ell</w:t>
      </w:r>
      <w:r>
        <w:rPr>
          <w:rFonts w:ascii="Times New Roman" w:hAnsi="Times New Roman" w:cs="Times New Roman" w:hint="eastAsia"/>
        </w:rPr>
        <w:t>; UA, blood</w:t>
      </w:r>
      <w:r w:rsidRPr="006E1870">
        <w:rPr>
          <w:rFonts w:ascii="Times New Roman" w:hAnsi="Times New Roman" w:cs="Times New Roman"/>
        </w:rPr>
        <w:t xml:space="preserve"> uric acid</w:t>
      </w:r>
      <w:r>
        <w:rPr>
          <w:rFonts w:ascii="Times New Roman" w:hAnsi="Times New Roman" w:cs="Times New Roman" w:hint="eastAsia"/>
        </w:rPr>
        <w:t>; TG,</w:t>
      </w:r>
      <w:r w:rsidRPr="006E18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Pr="000F48E9">
        <w:rPr>
          <w:rFonts w:ascii="Times New Roman" w:hAnsi="Times New Roman" w:cs="Times New Roman"/>
        </w:rPr>
        <w:t>riglyceride</w:t>
      </w:r>
      <w:r>
        <w:rPr>
          <w:rFonts w:ascii="Times New Roman" w:hAnsi="Times New Roman" w:cs="Times New Roman" w:hint="eastAsia"/>
        </w:rPr>
        <w:t>; CRP, C</w:t>
      </w:r>
      <w:r w:rsidRPr="0023236A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r</w:t>
      </w:r>
      <w:r w:rsidRPr="0023236A">
        <w:rPr>
          <w:rFonts w:ascii="Times New Roman" w:hAnsi="Times New Roman" w:cs="Times New Roman"/>
        </w:rPr>
        <w:t xml:space="preserve">eactive </w:t>
      </w:r>
      <w:r>
        <w:rPr>
          <w:rFonts w:ascii="Times New Roman" w:hAnsi="Times New Roman" w:cs="Times New Roman" w:hint="eastAsia"/>
        </w:rPr>
        <w:t>p</w:t>
      </w:r>
      <w:r w:rsidRPr="0023236A">
        <w:rPr>
          <w:rFonts w:ascii="Times New Roman" w:hAnsi="Times New Roman" w:cs="Times New Roman"/>
        </w:rPr>
        <w:t>rotein</w:t>
      </w:r>
      <w:r>
        <w:rPr>
          <w:rFonts w:ascii="Times New Roman" w:hAnsi="Times New Roman" w:cs="Times New Roman" w:hint="eastAsia"/>
        </w:rPr>
        <w:t>; ALP,</w:t>
      </w:r>
      <w:r w:rsidRPr="006E18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</w:t>
      </w:r>
      <w:r w:rsidRPr="00D126E5">
        <w:rPr>
          <w:rFonts w:ascii="Times New Roman" w:hAnsi="Times New Roman" w:cs="Times New Roman"/>
        </w:rPr>
        <w:t xml:space="preserve">lkaline </w:t>
      </w:r>
      <w:r>
        <w:rPr>
          <w:rFonts w:ascii="Times New Roman" w:hAnsi="Times New Roman" w:cs="Times New Roman" w:hint="eastAsia"/>
        </w:rPr>
        <w:t>p</w:t>
      </w:r>
      <w:r w:rsidRPr="00D126E5">
        <w:rPr>
          <w:rFonts w:ascii="Times New Roman" w:hAnsi="Times New Roman" w:cs="Times New Roman"/>
        </w:rPr>
        <w:t>hosphatase</w:t>
      </w:r>
      <w:r>
        <w:rPr>
          <w:rFonts w:ascii="Times New Roman" w:hAnsi="Times New Roman" w:cs="Times New Roman" w:hint="eastAsia"/>
        </w:rPr>
        <w:t>; WBC, white blood cell; NLR, n</w:t>
      </w:r>
      <w:r w:rsidRPr="006D6FE2">
        <w:rPr>
          <w:rFonts w:ascii="Times New Roman" w:hAnsi="Times New Roman" w:cs="Times New Roman"/>
        </w:rPr>
        <w:t>eutrophil-to-</w:t>
      </w:r>
      <w:r>
        <w:rPr>
          <w:rFonts w:ascii="Times New Roman" w:hAnsi="Times New Roman" w:cs="Times New Roman" w:hint="eastAsia"/>
        </w:rPr>
        <w:t>l</w:t>
      </w:r>
      <w:r w:rsidRPr="006D6FE2">
        <w:rPr>
          <w:rFonts w:ascii="Times New Roman" w:hAnsi="Times New Roman" w:cs="Times New Roman"/>
        </w:rPr>
        <w:t xml:space="preserve">ymphocyte </w:t>
      </w:r>
      <w:r>
        <w:rPr>
          <w:rFonts w:ascii="Times New Roman" w:hAnsi="Times New Roman" w:cs="Times New Roman" w:hint="eastAsia"/>
        </w:rPr>
        <w:t>r</w:t>
      </w:r>
      <w:r w:rsidRPr="006D6FE2">
        <w:rPr>
          <w:rFonts w:ascii="Times New Roman" w:hAnsi="Times New Roman" w:cs="Times New Roman"/>
        </w:rPr>
        <w:t>atio</w:t>
      </w:r>
      <w:r>
        <w:rPr>
          <w:rFonts w:ascii="Times New Roman" w:hAnsi="Times New Roman" w:cs="Times New Roman" w:hint="eastAsia"/>
        </w:rPr>
        <w:t>; Hb,</w:t>
      </w:r>
      <w:r w:rsidRPr="006E1870">
        <w:rPr>
          <w:rFonts w:ascii="Times New Roman" w:hAnsi="Times New Roman" w:cs="Times New Roman"/>
        </w:rPr>
        <w:t xml:space="preserve"> hemoglobin</w:t>
      </w:r>
      <w:r>
        <w:rPr>
          <w:rFonts w:ascii="Times New Roman" w:hAnsi="Times New Roman" w:cs="Times New Roman" w:hint="eastAsia"/>
        </w:rPr>
        <w:t>; LDH,</w:t>
      </w:r>
      <w:r w:rsidRPr="00D96ED5">
        <w:t xml:space="preserve"> </w:t>
      </w:r>
      <w:r>
        <w:rPr>
          <w:rFonts w:ascii="Times New Roman" w:hAnsi="Times New Roman" w:cs="Times New Roman" w:hint="eastAsia"/>
        </w:rPr>
        <w:t>l</w:t>
      </w:r>
      <w:r w:rsidRPr="00D96ED5">
        <w:rPr>
          <w:rFonts w:ascii="Times New Roman" w:hAnsi="Times New Roman" w:cs="Times New Roman"/>
        </w:rPr>
        <w:t xml:space="preserve">actate </w:t>
      </w:r>
      <w:r>
        <w:rPr>
          <w:rFonts w:ascii="Times New Roman" w:hAnsi="Times New Roman" w:cs="Times New Roman" w:hint="eastAsia"/>
        </w:rPr>
        <w:t>d</w:t>
      </w:r>
      <w:r w:rsidRPr="00D96ED5">
        <w:rPr>
          <w:rFonts w:ascii="Times New Roman" w:hAnsi="Times New Roman" w:cs="Times New Roman"/>
        </w:rPr>
        <w:t>ehydrogenase</w:t>
      </w:r>
      <w:r>
        <w:rPr>
          <w:rFonts w:ascii="Times New Roman" w:hAnsi="Times New Roman" w:cs="Times New Roman" w:hint="eastAsia"/>
        </w:rPr>
        <w:t>; TP,</w:t>
      </w:r>
      <w:r w:rsidRPr="006E18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otal protein; Alb, albumin; </w:t>
      </w:r>
      <w:proofErr w:type="spellStart"/>
      <w:r>
        <w:rPr>
          <w:rFonts w:ascii="Times New Roman" w:hAnsi="Times New Roman" w:cs="Times New Roman" w:hint="eastAsia"/>
        </w:rPr>
        <w:t>SCr</w:t>
      </w:r>
      <w:proofErr w:type="spellEnd"/>
      <w:r>
        <w:rPr>
          <w:rFonts w:ascii="Times New Roman" w:hAnsi="Times New Roman" w:cs="Times New Roman" w:hint="eastAsia"/>
        </w:rPr>
        <w:t xml:space="preserve">, serum </w:t>
      </w:r>
      <w:r w:rsidRPr="006E1870">
        <w:rPr>
          <w:rFonts w:ascii="Times New Roman" w:hAnsi="Times New Roman" w:cs="Times New Roman"/>
        </w:rPr>
        <w:t>cre</w:t>
      </w:r>
      <w:r>
        <w:rPr>
          <w:rFonts w:ascii="Times New Roman" w:hAnsi="Times New Roman" w:cs="Times New Roman" w:hint="eastAsia"/>
        </w:rPr>
        <w:t>atinine; BUN</w:t>
      </w:r>
      <w:r w:rsidRPr="006E187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b</w:t>
      </w:r>
      <w:r w:rsidRPr="00097337">
        <w:rPr>
          <w:rFonts w:ascii="Times New Roman" w:hAnsi="Times New Roman" w:cs="Times New Roman"/>
        </w:rPr>
        <w:t xml:space="preserve">lood </w:t>
      </w:r>
      <w:r>
        <w:rPr>
          <w:rFonts w:ascii="Times New Roman" w:hAnsi="Times New Roman" w:cs="Times New Roman" w:hint="eastAsia"/>
        </w:rPr>
        <w:t>u</w:t>
      </w:r>
      <w:r w:rsidRPr="00097337">
        <w:rPr>
          <w:rFonts w:ascii="Times New Roman" w:hAnsi="Times New Roman" w:cs="Times New Roman"/>
        </w:rPr>
        <w:t xml:space="preserve">rea </w:t>
      </w:r>
      <w:r>
        <w:rPr>
          <w:rFonts w:ascii="Times New Roman" w:hAnsi="Times New Roman" w:cs="Times New Roman" w:hint="eastAsia"/>
        </w:rPr>
        <w:t>n</w:t>
      </w:r>
      <w:r w:rsidRPr="00097337">
        <w:rPr>
          <w:rFonts w:ascii="Times New Roman" w:hAnsi="Times New Roman" w:cs="Times New Roman"/>
        </w:rPr>
        <w:t>itrogen</w:t>
      </w:r>
      <w:r>
        <w:rPr>
          <w:rFonts w:ascii="Times New Roman" w:hAnsi="Times New Roman" w:cs="Times New Roman" w:hint="eastAsia"/>
        </w:rPr>
        <w:t>;</w:t>
      </w:r>
      <w:r w:rsidRPr="006E18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SH,</w:t>
      </w:r>
      <w:r w:rsidRPr="006E18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Pr="0061189C">
        <w:rPr>
          <w:rFonts w:ascii="Times New Roman" w:hAnsi="Times New Roman" w:cs="Times New Roman"/>
        </w:rPr>
        <w:t xml:space="preserve">hyroid </w:t>
      </w:r>
      <w:r>
        <w:rPr>
          <w:rFonts w:ascii="Times New Roman" w:hAnsi="Times New Roman" w:cs="Times New Roman" w:hint="eastAsia"/>
        </w:rPr>
        <w:t>s</w:t>
      </w:r>
      <w:r w:rsidRPr="0061189C">
        <w:rPr>
          <w:rFonts w:ascii="Times New Roman" w:hAnsi="Times New Roman" w:cs="Times New Roman"/>
        </w:rPr>
        <w:t xml:space="preserve">timulating </w:t>
      </w:r>
      <w:r>
        <w:rPr>
          <w:rFonts w:ascii="Times New Roman" w:hAnsi="Times New Roman" w:cs="Times New Roman" w:hint="eastAsia"/>
        </w:rPr>
        <w:t>h</w:t>
      </w:r>
      <w:r w:rsidRPr="0061189C">
        <w:rPr>
          <w:rFonts w:ascii="Times New Roman" w:hAnsi="Times New Roman" w:cs="Times New Roman"/>
        </w:rPr>
        <w:t>ormone</w:t>
      </w:r>
      <w:r>
        <w:rPr>
          <w:rFonts w:ascii="Times New Roman" w:hAnsi="Times New Roman" w:cs="Times New Roman" w:hint="eastAsia"/>
        </w:rPr>
        <w:t>.</w:t>
      </w:r>
    </w:p>
    <w:p w14:paraId="5555F4FD" w14:textId="77777777" w:rsidR="00FB5ECF" w:rsidRDefault="00FB5ECF">
      <w:pPr>
        <w:rPr>
          <w:rFonts w:ascii="Arial" w:hAnsi="Arial" w:cs="Arial"/>
        </w:rPr>
      </w:pPr>
    </w:p>
    <w:p w14:paraId="072FE24C" w14:textId="77777777" w:rsidR="00FB5ECF" w:rsidRDefault="00FB5ECF">
      <w:pPr>
        <w:rPr>
          <w:rFonts w:ascii="Arial" w:hAnsi="Arial" w:cs="Arial"/>
        </w:rPr>
      </w:pPr>
    </w:p>
    <w:p w14:paraId="21FD928E" w14:textId="77777777" w:rsidR="00FB5ECF" w:rsidRDefault="00FB5ECF">
      <w:pPr>
        <w:rPr>
          <w:rFonts w:ascii="Arial" w:hAnsi="Arial" w:cs="Arial"/>
        </w:rPr>
      </w:pPr>
    </w:p>
    <w:p w14:paraId="57A744A9" w14:textId="77777777" w:rsidR="00FB5ECF" w:rsidRDefault="00FB5ECF">
      <w:pPr>
        <w:rPr>
          <w:rFonts w:ascii="Arial" w:hAnsi="Arial" w:cs="Arial"/>
        </w:rPr>
      </w:pPr>
    </w:p>
    <w:p w14:paraId="2E1AC9E7" w14:textId="77777777" w:rsidR="00FB5ECF" w:rsidRPr="009B089F" w:rsidRDefault="00FB5ECF">
      <w:pPr>
        <w:rPr>
          <w:rFonts w:ascii="Arial" w:hAnsi="Arial" w:cs="Arial"/>
        </w:rPr>
      </w:pPr>
    </w:p>
    <w:sectPr w:rsidR="00FB5ECF" w:rsidRPr="009B08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3B6EC1" w14:textId="77777777" w:rsidR="00F13A9E" w:rsidRDefault="00F13A9E" w:rsidP="008A65A7">
      <w:r>
        <w:separator/>
      </w:r>
    </w:p>
  </w:endnote>
  <w:endnote w:type="continuationSeparator" w:id="0">
    <w:p w14:paraId="57A0589C" w14:textId="77777777" w:rsidR="00F13A9E" w:rsidRDefault="00F13A9E" w:rsidP="008A65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200F5E" w14:textId="77777777" w:rsidR="00F13A9E" w:rsidRDefault="00F13A9E" w:rsidP="008A65A7">
      <w:r>
        <w:separator/>
      </w:r>
    </w:p>
  </w:footnote>
  <w:footnote w:type="continuationSeparator" w:id="0">
    <w:p w14:paraId="39436127" w14:textId="77777777" w:rsidR="00F13A9E" w:rsidRDefault="00F13A9E" w:rsidP="008A65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89F"/>
    <w:rsid w:val="00037005"/>
    <w:rsid w:val="000B11CA"/>
    <w:rsid w:val="006605C1"/>
    <w:rsid w:val="00706B6A"/>
    <w:rsid w:val="00814B03"/>
    <w:rsid w:val="008A65A7"/>
    <w:rsid w:val="00986C27"/>
    <w:rsid w:val="009B089F"/>
    <w:rsid w:val="00B708F6"/>
    <w:rsid w:val="00C91652"/>
    <w:rsid w:val="00CF0872"/>
    <w:rsid w:val="00D40B33"/>
    <w:rsid w:val="00D93FE0"/>
    <w:rsid w:val="00DD5A2A"/>
    <w:rsid w:val="00E621D9"/>
    <w:rsid w:val="00F13A9E"/>
    <w:rsid w:val="00FB5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AEF16E"/>
  <w15:chartTrackingRefBased/>
  <w15:docId w15:val="{C1871823-3E65-495A-ADB7-3F827F617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B08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08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08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089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089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089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089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089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089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B089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B08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B08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B089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B089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B089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B08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B08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B089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B08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B08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089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B08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08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B08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08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B089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08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B089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B089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A65A7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A65A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A65A7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A65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5</Pages>
  <Words>1512</Words>
  <Characters>8710</Characters>
  <Application>Microsoft Office Word</Application>
  <DocSecurity>0</DocSecurity>
  <Lines>967</Lines>
  <Paragraphs>1022</Paragraphs>
  <ScaleCrop>false</ScaleCrop>
  <Company/>
  <LinksUpToDate>false</LinksUpToDate>
  <CharactersWithSpaces>9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ing Jin</dc:creator>
  <cp:keywords/>
  <dc:description/>
  <cp:lastModifiedBy>Yiming Jin</cp:lastModifiedBy>
  <cp:revision>6</cp:revision>
  <dcterms:created xsi:type="dcterms:W3CDTF">2025-07-16T00:34:00Z</dcterms:created>
  <dcterms:modified xsi:type="dcterms:W3CDTF">2025-07-16T23:47:00Z</dcterms:modified>
</cp:coreProperties>
</file>